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5D3AE" w14:textId="77777777" w:rsidR="005B4B61" w:rsidRPr="005B4B61" w:rsidRDefault="005B4B61">
      <w:pPr>
        <w:spacing w:line="460" w:lineRule="exac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5566133"/>
      <w:r w:rsidRPr="005B4B61">
        <w:rPr>
          <w:rFonts w:ascii="Times New Roman" w:hAnsi="Times New Roman" w:cs="Times New Roman" w:hint="eastAsia"/>
          <w:b/>
          <w:color w:val="171717" w:themeColor="background2" w:themeShade="1A"/>
          <w:sz w:val="28"/>
          <w:szCs w:val="28"/>
        </w:rPr>
        <w:t>S</w:t>
      </w:r>
      <w:r w:rsidRPr="005B4B61">
        <w:rPr>
          <w:rFonts w:ascii="Times New Roman" w:hAnsi="Times New Roman" w:cs="Times New Roman"/>
          <w:b/>
          <w:color w:val="171717" w:themeColor="background2" w:themeShade="1A"/>
          <w:sz w:val="28"/>
          <w:szCs w:val="28"/>
        </w:rPr>
        <w:t>upplementary Information</w:t>
      </w:r>
      <w:r w:rsidRPr="005B4B6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416A4A5" w14:textId="6AF6BDA2" w:rsidR="004B31DD" w:rsidRDefault="008B04F2">
      <w:pPr>
        <w:spacing w:line="46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Genetic Diversity, Inbreeding Level and Genetic Load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in Endangered Snub-nosed Monkeys (</w:t>
      </w:r>
      <w:r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Rhinopithecus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)</w:t>
      </w:r>
    </w:p>
    <w:p w14:paraId="43B70C22" w14:textId="77777777" w:rsidR="004B31DD" w:rsidRDefault="008B04F2">
      <w:pPr>
        <w:spacing w:line="4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min K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ngyang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o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t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aom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Wen X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Laurent Frantz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Christian Roos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i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d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avid M Irw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proofErr w:type="spellStart"/>
      <w:r>
        <w:rPr>
          <w:rFonts w:ascii="Times New Roman" w:hAnsi="Times New Roman" w:cs="Times New Roman"/>
          <w:sz w:val="24"/>
          <w:szCs w:val="24"/>
        </w:rPr>
        <w:t>Lin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, Xu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and Li Y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059450C" w14:textId="77777777" w:rsidR="004B31DD" w:rsidRDefault="004B31DD">
      <w:pPr>
        <w:spacing w:line="460" w:lineRule="exac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BACF40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tate Key Laboratory for Conservation and Utilization of Bio-Resource in Yunnan, School of Life Sciences, Yunnan University, Kunming 650091, China,</w:t>
      </w:r>
    </w:p>
    <w:p w14:paraId="28ADA7B0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Key Laboratory of Vertebrate Evolution and Human Origins of Chinese Academy of Sciences, IVPP, CAS, Beijing 100044, China,</w:t>
      </w:r>
    </w:p>
    <w:p w14:paraId="2906D1D2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enter for Excellence in Life and Paleoenvironment, Chinese Academy of Sciences, Beijing 100044, China,</w:t>
      </w:r>
    </w:p>
    <w:p w14:paraId="05AC38B0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University of Chinese Academy of Sciences, Beijing 100049, China,</w:t>
      </w:r>
    </w:p>
    <w:p w14:paraId="3B0771C8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Institute of Eastern-Himalaya Biodiversity Research, Dali University, Dali, Yunnan 671003, China,</w:t>
      </w:r>
    </w:p>
    <w:p w14:paraId="27A4E830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School of Biological and Chemical Sciences, Queen Mary University of London, London E1 4NS, UK,</w:t>
      </w:r>
    </w:p>
    <w:p w14:paraId="7C6C4DCE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laeogenom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io-Archaeology Research Network, Department of Archaeology, University of Oxford, Oxford OX1 3TG, UK,</w:t>
      </w:r>
    </w:p>
    <w:p w14:paraId="61F1C5E7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Gene Bank of Primates and Primate Genetics Laboratory, German Primate Center, Leibniz Institute for Primate Research, </w:t>
      </w:r>
      <w:proofErr w:type="spellStart"/>
      <w:r>
        <w:rPr>
          <w:rFonts w:ascii="Times New Roman" w:hAnsi="Times New Roman" w:cs="Times New Roman"/>
          <w:sz w:val="24"/>
          <w:szCs w:val="24"/>
        </w:rPr>
        <w:t>Kellnerw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, 37077 Göttingen, Germany,</w:t>
      </w:r>
    </w:p>
    <w:p w14:paraId="134228AE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ldlife Consultant, Cuc Phuong Commune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h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Quan District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in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Bin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rovince, Vietnam,</w:t>
      </w:r>
    </w:p>
    <w:p w14:paraId="6C1F550E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sz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>Department of Laboratory Medicine and Pathobiology, University of Toronto, Toronto, Canada,</w:t>
      </w:r>
    </w:p>
    <w:p w14:paraId="090EDC9F" w14:textId="77777777" w:rsidR="004B31DD" w:rsidRDefault="008B04F2">
      <w:pPr>
        <w:spacing w:line="460" w:lineRule="exact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Lushui Management and Conservation Branch of Gaoligong Mountain National Nature Reserve, Nujiang, China, </w:t>
      </w:r>
    </w:p>
    <w:p w14:paraId="1A326DD8" w14:textId="77777777" w:rsidR="004B31DD" w:rsidRDefault="008B04F2">
      <w:pPr>
        <w:spacing w:line="4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Lushui Forestry and Grassland Council, Nujiang, 673100, China</w:t>
      </w:r>
    </w:p>
    <w:p w14:paraId="1BACC625" w14:textId="77777777" w:rsidR="004B31DD" w:rsidRDefault="008B04F2">
      <w:pPr>
        <w:spacing w:line="4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e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bCs/>
          <w:sz w:val="24"/>
          <w:szCs w:val="24"/>
        </w:rPr>
        <w:t>Li Y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yuli@ynu.edu.cn</w:t>
      </w:r>
    </w:p>
    <w:p w14:paraId="4E3A48A4" w14:textId="77777777" w:rsidR="004B31DD" w:rsidRDefault="004B31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D019532" w14:textId="77777777" w:rsidR="004B31DD" w:rsidRDefault="008B04F2">
      <w:pPr>
        <w:spacing w:line="360" w:lineRule="auto"/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  <w:t>upplementary Information includes:</w:t>
      </w:r>
    </w:p>
    <w:p w14:paraId="30C55BEF" w14:textId="77777777" w:rsidR="004B31DD" w:rsidRDefault="008B04F2">
      <w:pPr>
        <w:spacing w:line="360" w:lineRule="auto"/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  <w:t>upplementary Notes</w:t>
      </w:r>
    </w:p>
    <w:p w14:paraId="1E649F37" w14:textId="77777777" w:rsidR="004B31DD" w:rsidRDefault="008B04F2">
      <w:pPr>
        <w:spacing w:line="360" w:lineRule="auto"/>
        <w:jc w:val="left"/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  <w:t>upplementary Tables S1-S</w:t>
      </w: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3</w:t>
      </w:r>
    </w:p>
    <w:p w14:paraId="153CCE16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AD1F2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151459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A4F3B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E6D69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85353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16C7E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C19B5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2F903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7D423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219DB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6C9E9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CEA4E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57326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F5736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1ADB9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27CC1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8DD30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A7BEA" w14:textId="77777777" w:rsidR="004B31DD" w:rsidRDefault="004B31DD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2F3C8" w14:textId="77777777" w:rsidR="004B31DD" w:rsidRDefault="008B04F2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Notes</w:t>
      </w:r>
    </w:p>
    <w:p w14:paraId="073F1441" w14:textId="77777777" w:rsidR="004B31DD" w:rsidRDefault="008B04F2">
      <w:pPr>
        <w:spacing w:line="360" w:lineRule="auto"/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DNA</w:t>
      </w:r>
      <w:r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  <w:t xml:space="preserve"> Extract</w:t>
      </w:r>
      <w:r>
        <w:rPr>
          <w:rFonts w:ascii="Times New Roman" w:hAnsi="Times New Roman" w:cs="Times New Roman" w:hint="eastAsia"/>
          <w:b/>
          <w:color w:val="171717" w:themeColor="background2" w:themeShade="1A"/>
          <w:sz w:val="24"/>
          <w:szCs w:val="24"/>
        </w:rPr>
        <w:t>ion</w:t>
      </w:r>
      <w:r>
        <w:rPr>
          <w:rFonts w:ascii="Times New Roman" w:hAnsi="Times New Roman" w:cs="Times New Roman"/>
          <w:b/>
          <w:color w:val="171717" w:themeColor="background2" w:themeShade="1A"/>
          <w:sz w:val="24"/>
          <w:szCs w:val="24"/>
        </w:rPr>
        <w:t xml:space="preserve"> and Library preparation</w:t>
      </w:r>
    </w:p>
    <w:p w14:paraId="19F8B7DD" w14:textId="77777777" w:rsidR="004B31DD" w:rsidRDefault="008B04F2">
      <w:pPr>
        <w:spacing w:line="360" w:lineRule="auto"/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ne and skin samples of </w:t>
      </w:r>
      <w:r>
        <w:rPr>
          <w:rFonts w:ascii="Times New Roman" w:hAnsi="Times New Roman" w:cs="Times New Roman"/>
          <w:i/>
          <w:iCs/>
          <w:sz w:val="24"/>
          <w:szCs w:val="24"/>
        </w:rPr>
        <w:t>R. stryker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R. avuncul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were used to extract DNA. </w:t>
      </w:r>
      <w:bookmarkStart w:id="1" w:name="OLE_LINK1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For each sample, we shaved with a sterilized razor blade to remove the fur (for skin samples) and cut into small pieces of size &lt;1 cubic millimeter, placing the pieces into a clean 2.0 mL PCR DNA </w:t>
      </w:r>
      <w:proofErr w:type="spellStart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>LoBind</w:t>
      </w:r>
      <w:proofErr w:type="spellEnd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 tube (Eppendorf, cat. No. 30108078). Pieces of tissue for each sample were rinsed in 70% ethanol (Sigma Aldrich, cat. No. E7023) and then were vortexed at maximum speed for one minute, and then spun at 13,200 rpm in a table centrifuge for one minute. Finally, the resulting supernatant was removed. The mixing and spinning steps were repeated three times. Each tube was kept for five minutes at 40°C for complete ethanol evaporation. The remaining sample in each tube were used to prepare 50 </w:t>
      </w:r>
      <w:proofErr w:type="spellStart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>uL</w:t>
      </w:r>
      <w:proofErr w:type="spellEnd"/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 of DNA extract per sample, using </w:t>
      </w:r>
      <w:r>
        <w:rPr>
          <w:rFonts w:ascii="Times New Roman" w:eastAsia="宋体" w:hAnsi="Times New Roman" w:cs="Times New Roman"/>
          <w:color w:val="171717" w:themeColor="background2" w:themeShade="1A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modified DNA extraction method similar to that described in Dabney et al </w:t>
      </w:r>
      <w:r>
        <w:rPr>
          <w:rFonts w:ascii="Times New Roman" w:eastAsia="宋体" w:hAnsi="Times New Roman" w:cs="Times New Roman" w:hint="eastAsia"/>
          <w:color w:val="171717" w:themeColor="background2" w:themeShade="1A"/>
          <w:sz w:val="24"/>
          <w:szCs w:val="24"/>
        </w:rPr>
        <w:t>(2013).</w:t>
      </w:r>
    </w:p>
    <w:p w14:paraId="75B2603D" w14:textId="77777777" w:rsidR="004B31DD" w:rsidRDefault="008B04F2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/>
          <w:color w:val="171717" w:themeColor="background2" w:themeShade="1A"/>
          <w:sz w:val="24"/>
          <w:szCs w:val="24"/>
        </w:rPr>
        <w:t xml:space="preserve">Sequencing libraries were all treated with uracil-DNA-glycosylase (UDG) and endonuclease (Endo VIII) to remove characteristic ancient DNA deamination (Briggs et al., 2007). </w:t>
      </w:r>
      <w:r>
        <w:rPr>
          <w:rFonts w:ascii="Times New Roman" w:eastAsia="Times New Roman" w:hAnsi="Times New Roman" w:cs="Times New Roman"/>
          <w:color w:val="171717" w:themeColor="background2" w:themeShade="1A"/>
          <w:sz w:val="24"/>
          <w:szCs w:val="24"/>
        </w:rPr>
        <w:t xml:space="preserve">All of the extractions and library preparation were performed in a clean room at the Laboratory on Molecular Paleontology, at the Institute of Vertebrate Paleontology and Paleoanthropology (IVPP), Chinese Academy of Sciences, Beijing, China. </w:t>
      </w:r>
    </w:p>
    <w:p w14:paraId="572304E3" w14:textId="77777777" w:rsidR="004B31DD" w:rsidRDefault="008B04F2">
      <w:pPr>
        <w:spacing w:line="360" w:lineRule="auto"/>
        <w:ind w:firstLineChars="200" w:firstLine="480"/>
        <w:contextualSpacing/>
        <w:rPr>
          <w:rFonts w:ascii="Times New Roman" w:hAnsi="Times New Roman" w:cs="Times New Roman"/>
          <w:color w:val="171717" w:themeColor="background2" w:themeShade="1A"/>
          <w:sz w:val="24"/>
          <w:szCs w:val="24"/>
        </w:rPr>
      </w:pPr>
      <w:r>
        <w:rPr>
          <w:rFonts w:ascii="Times New Roman" w:hAnsi="Times New Roman" w:cs="Times New Roman"/>
          <w:color w:val="171717" w:themeColor="background2" w:themeShade="1A"/>
          <w:sz w:val="24"/>
          <w:szCs w:val="24"/>
        </w:rPr>
        <w:t xml:space="preserve">All sequencing libraries were PCR amplified using AccuPrimePfx DNA polymerase (Life Technologies) (Dabney and Meyer, 2012). Sample-specific indexes were introduced into both the P5 and P7 adaptors during this library amplification to </w:t>
      </w:r>
      <w:r>
        <w:rPr>
          <w:rFonts w:ascii="Times New Roman" w:hAnsi="Times New Roman" w:cs="Times New Roman" w:hint="eastAsia"/>
          <w:color w:val="171717" w:themeColor="background2" w:themeShade="1A"/>
          <w:sz w:val="24"/>
          <w:szCs w:val="24"/>
        </w:rPr>
        <w:t>allow</w:t>
      </w:r>
      <w:r>
        <w:rPr>
          <w:rFonts w:ascii="Times New Roman" w:hAnsi="Times New Roman" w:cs="Times New Roman"/>
          <w:color w:val="171717" w:themeColor="background2" w:themeShade="1A"/>
          <w:sz w:val="24"/>
          <w:szCs w:val="24"/>
        </w:rPr>
        <w:t xml:space="preserve"> differentiation of the samples after sequencing (Kircher et al., 2012). A NanoDrop 2000 spectrophotometer and a DNA-1000 chip on the Agilent Bioanalyzer 2100 were used to determine the library concentrations.</w:t>
      </w:r>
    </w:p>
    <w:bookmarkEnd w:id="1"/>
    <w:p w14:paraId="757F54B3" w14:textId="77777777" w:rsidR="004B31DD" w:rsidRDefault="004B31DD">
      <w:pPr>
        <w:spacing w:line="360" w:lineRule="auto"/>
        <w:rPr>
          <w:rFonts w:ascii="Times New Roman" w:hAnsi="Times New Roman" w:cs="Times New Roman"/>
        </w:rPr>
      </w:pPr>
    </w:p>
    <w:p w14:paraId="30E147DF" w14:textId="77777777" w:rsidR="004B31DD" w:rsidRDefault="004B31DD">
      <w:pPr>
        <w:spacing w:line="360" w:lineRule="auto"/>
        <w:rPr>
          <w:rFonts w:ascii="Times New Roman" w:hAnsi="Times New Roman" w:cs="Times New Roman"/>
        </w:rPr>
      </w:pPr>
    </w:p>
    <w:p w14:paraId="4D8EFEC4" w14:textId="06B1A0C2" w:rsidR="004B31DD" w:rsidRDefault="004B31DD">
      <w:pPr>
        <w:spacing w:line="360" w:lineRule="auto"/>
        <w:rPr>
          <w:rFonts w:ascii="Times New Roman" w:hAnsi="Times New Roman" w:cs="Times New Roman"/>
        </w:rPr>
      </w:pPr>
    </w:p>
    <w:p w14:paraId="6770EB7F" w14:textId="77777777" w:rsidR="00B9190F" w:rsidRDefault="00B9190F">
      <w:pPr>
        <w:spacing w:line="360" w:lineRule="auto"/>
        <w:rPr>
          <w:rFonts w:ascii="Times New Roman" w:hAnsi="Times New Roman" w:cs="Times New Roman"/>
        </w:rPr>
      </w:pPr>
    </w:p>
    <w:p w14:paraId="38CBA1F8" w14:textId="77777777" w:rsidR="004B31DD" w:rsidRDefault="008B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Sample information and sequencing data summary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nub-nosed monkeys and outgroups (rhesus macaque and red shanked d</w:t>
      </w:r>
      <w:r>
        <w:rPr>
          <w:rFonts w:ascii="Times New Roman" w:hAnsi="Times New Roman" w:cs="Times New Roman" w:hint="eastAsia"/>
          <w:sz w:val="24"/>
          <w:szCs w:val="24"/>
        </w:rPr>
        <w:t xml:space="preserve">ouc </w:t>
      </w:r>
      <w:r>
        <w:rPr>
          <w:rFonts w:ascii="Times New Roman" w:hAnsi="Times New Roman" w:cs="Times New Roman"/>
          <w:kern w:val="0"/>
          <w:sz w:val="24"/>
          <w:szCs w:val="24"/>
        </w:rPr>
        <w:t>langur</w:t>
      </w:r>
      <w:r>
        <w:rPr>
          <w:rFonts w:ascii="Times New Roman" w:hAnsi="Times New Roman" w:cs="Times New Roman"/>
          <w:sz w:val="24"/>
          <w:szCs w:val="24"/>
        </w:rPr>
        <w:t>) used in this study.</w:t>
      </w:r>
    </w:p>
    <w:p w14:paraId="77116CA0" w14:textId="09B9AAF5" w:rsidR="004B31DD" w:rsidRPr="00DC1C9B" w:rsidRDefault="004B31D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9748" w:type="dxa"/>
        <w:jc w:val="center"/>
        <w:tblLook w:val="04A0" w:firstRow="1" w:lastRow="0" w:firstColumn="1" w:lastColumn="0" w:noHBand="0" w:noVBand="1"/>
      </w:tblPr>
      <w:tblGrid>
        <w:gridCol w:w="1976"/>
        <w:gridCol w:w="2094"/>
        <w:gridCol w:w="1329"/>
        <w:gridCol w:w="1844"/>
        <w:gridCol w:w="1711"/>
        <w:gridCol w:w="794"/>
      </w:tblGrid>
      <w:tr w:rsidR="004B31DD" w14:paraId="7F61407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13C8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_IDs</w:t>
            </w:r>
            <w:proofErr w:type="spellEnd"/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FC9B9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EA4D9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pulations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AE9FB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32533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ing Ratio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AEA0F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pth</w:t>
            </w:r>
          </w:p>
        </w:tc>
      </w:tr>
      <w:tr w:rsidR="004B31DD" w14:paraId="3E1244B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622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ouc langur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AB6A9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ygathrix nemaeu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3F6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group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7D7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A57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0 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682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13 </w:t>
            </w:r>
          </w:p>
        </w:tc>
      </w:tr>
      <w:tr w:rsidR="004B31DD" w14:paraId="49A7FA9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1F29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hesus macaqu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3B4B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acaca mulatt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7A22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grou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3657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et al., 20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56C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03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5F43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90 </w:t>
            </w:r>
          </w:p>
        </w:tc>
      </w:tr>
      <w:tr w:rsidR="004B31DD" w14:paraId="1EB65CC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52E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avunculu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C89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avunculu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1F2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472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91B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32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9D7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6.39 </w:t>
            </w:r>
          </w:p>
        </w:tc>
      </w:tr>
      <w:tr w:rsidR="004B31DD" w14:paraId="563C89D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17FF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avunculu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688B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avunculu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681A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7F87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30A0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475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</w:tr>
      <w:tr w:rsidR="004B31DD" w14:paraId="4683553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BF5F" w14:textId="5D567982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="00DA24F5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7826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13B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536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B2C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CC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72 </w:t>
            </w:r>
          </w:p>
        </w:tc>
      </w:tr>
      <w:tr w:rsidR="004B31DD" w14:paraId="29575697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AC1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59EE6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63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581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764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E73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10 </w:t>
            </w:r>
          </w:p>
        </w:tc>
      </w:tr>
      <w:tr w:rsidR="004B31DD" w14:paraId="716766B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B361" w14:textId="2D3E16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46B3F8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9C6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A8A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FAD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1B7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39 </w:t>
            </w:r>
          </w:p>
        </w:tc>
      </w:tr>
      <w:tr w:rsidR="004B31DD" w14:paraId="4DF0675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2C57" w14:textId="46F336D1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DFACAC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8D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FD9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30D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66E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1 </w:t>
            </w:r>
          </w:p>
        </w:tc>
      </w:tr>
      <w:tr w:rsidR="004B31DD" w14:paraId="788833F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FC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89240F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BAE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AC3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10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332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4 </w:t>
            </w:r>
          </w:p>
        </w:tc>
      </w:tr>
      <w:tr w:rsidR="004B31DD" w14:paraId="3D0079A1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3C11" w14:textId="17E6A4C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0F012D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CAE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B37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015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C67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35 </w:t>
            </w:r>
          </w:p>
        </w:tc>
      </w:tr>
      <w:tr w:rsidR="004B31DD" w14:paraId="49CB6D7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EA6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99A83B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2D0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DAE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D7C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5FD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91 </w:t>
            </w:r>
          </w:p>
        </w:tc>
      </w:tr>
      <w:tr w:rsidR="004B31DD" w14:paraId="73A168FB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FDBE" w14:textId="5D6F66E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B3D2C8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197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EAE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53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0C6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64 </w:t>
            </w:r>
          </w:p>
        </w:tc>
      </w:tr>
      <w:tr w:rsidR="004B31DD" w14:paraId="6137284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68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BC8134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7DE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20F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8F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571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53 </w:t>
            </w:r>
          </w:p>
        </w:tc>
      </w:tr>
      <w:tr w:rsidR="004B31DD" w14:paraId="2F4BE0E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2A7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FF3701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0FC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404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B3D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EC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99 </w:t>
            </w:r>
          </w:p>
        </w:tc>
      </w:tr>
      <w:tr w:rsidR="004B31DD" w14:paraId="3C8062A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40B4" w14:textId="6B8FCF83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76203D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4A9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699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7A3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6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484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94 </w:t>
            </w:r>
          </w:p>
        </w:tc>
      </w:tr>
      <w:tr w:rsidR="004B31DD" w14:paraId="3B02FEA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633C" w14:textId="5B77E638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129CD3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775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45E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A8E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9AC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4 </w:t>
            </w:r>
          </w:p>
        </w:tc>
      </w:tr>
      <w:tr w:rsidR="004B31DD" w14:paraId="6811A6B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634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37B781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9CD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E52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D4B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B43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8 </w:t>
            </w:r>
          </w:p>
        </w:tc>
      </w:tr>
      <w:tr w:rsidR="004B31DD" w14:paraId="408AD22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E8C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72F6D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B60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45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848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08A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5 </w:t>
            </w:r>
          </w:p>
        </w:tc>
      </w:tr>
      <w:tr w:rsidR="004B31DD" w14:paraId="320AEC0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9E20" w14:textId="0CD66BE0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13AEC7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9B7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299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C47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0D5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49 </w:t>
            </w:r>
          </w:p>
        </w:tc>
      </w:tr>
      <w:tr w:rsidR="004B31DD" w14:paraId="246D2BA6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6FF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CEAF86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69C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A3E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CB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1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690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9 </w:t>
            </w:r>
          </w:p>
        </w:tc>
      </w:tr>
      <w:tr w:rsidR="004B31DD" w14:paraId="0244F20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4285" w14:textId="0DC6A6E2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574992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F0F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441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E79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7A4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4 </w:t>
            </w:r>
          </w:p>
        </w:tc>
      </w:tr>
      <w:tr w:rsidR="004B31DD" w14:paraId="7B82474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8A1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B31A47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38F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F2C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0D2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D4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58 </w:t>
            </w:r>
          </w:p>
        </w:tc>
      </w:tr>
      <w:tr w:rsidR="004B31DD" w14:paraId="4186A6A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717F" w14:textId="36D5310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C6D003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E0B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E40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451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2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7DD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2 </w:t>
            </w:r>
          </w:p>
        </w:tc>
      </w:tr>
      <w:tr w:rsidR="004B31DD" w14:paraId="1B854E1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F5F7" w14:textId="2415D295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A4CEAA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23E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AFE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151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344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1 </w:t>
            </w:r>
          </w:p>
        </w:tc>
      </w:tr>
      <w:tr w:rsidR="004B31DD" w14:paraId="162CFF0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3D5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AC93E0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73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4A8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24B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18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07 </w:t>
            </w:r>
          </w:p>
        </w:tc>
      </w:tr>
      <w:tr w:rsidR="004B31DD" w14:paraId="49CD9F8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D541" w14:textId="491C1898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6E4FD2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63A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531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72A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D1A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84 </w:t>
            </w:r>
          </w:p>
        </w:tc>
      </w:tr>
      <w:tr w:rsidR="004B31DD" w14:paraId="70BC084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D56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A42C8F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DC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277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0D2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1E1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49 </w:t>
            </w:r>
          </w:p>
        </w:tc>
      </w:tr>
      <w:tr w:rsidR="004B31DD" w14:paraId="32F68BF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220" w14:textId="4BC4BC1B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C33A75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052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6A1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A68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8A4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2 </w:t>
            </w:r>
          </w:p>
        </w:tc>
      </w:tr>
      <w:tr w:rsidR="004B31DD" w14:paraId="7F3D2B98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9750" w14:textId="73FA6E6C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90DB95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4FC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96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313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C6D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56 </w:t>
            </w:r>
          </w:p>
        </w:tc>
      </w:tr>
      <w:tr w:rsidR="004B31DD" w14:paraId="3A122A97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671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B85EDB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6CB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6DA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B2E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44E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9 </w:t>
            </w:r>
          </w:p>
        </w:tc>
      </w:tr>
      <w:tr w:rsidR="004B31DD" w14:paraId="1019F1C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AB4F" w14:textId="4A26FDD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FD0E85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27F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4C0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CC6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BB8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0 </w:t>
            </w:r>
          </w:p>
        </w:tc>
      </w:tr>
      <w:tr w:rsidR="004B31DD" w14:paraId="55CE50AA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DFD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2615F4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D94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FC6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947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CC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5 </w:t>
            </w:r>
          </w:p>
        </w:tc>
      </w:tr>
      <w:tr w:rsidR="004B31DD" w14:paraId="6E490326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7B5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BFDED4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D45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05D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DD9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5EF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99 </w:t>
            </w:r>
          </w:p>
        </w:tc>
      </w:tr>
      <w:tr w:rsidR="004B31DD" w14:paraId="1A4CC257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B09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F250DA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E0F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17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9D7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6DE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47 </w:t>
            </w:r>
          </w:p>
        </w:tc>
      </w:tr>
      <w:tr w:rsidR="004B31DD" w14:paraId="55784F26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41A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68B401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9FF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E39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58D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394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99 </w:t>
            </w:r>
          </w:p>
        </w:tc>
      </w:tr>
      <w:tr w:rsidR="004B31DD" w14:paraId="589A903A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4B29" w14:textId="1DD8B19A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22D1C0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A12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AEA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550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C52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11 </w:t>
            </w:r>
          </w:p>
        </w:tc>
      </w:tr>
      <w:tr w:rsidR="004B31DD" w14:paraId="318701F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E9F8" w14:textId="4202C78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46BB45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96D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82E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DF2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22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2 </w:t>
            </w:r>
          </w:p>
        </w:tc>
      </w:tr>
      <w:tr w:rsidR="004B31DD" w14:paraId="2C80183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21F45" w14:textId="597B1FBC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06564DB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F5EE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8E1C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AF7B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31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E391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4 </w:t>
            </w:r>
          </w:p>
        </w:tc>
      </w:tr>
      <w:tr w:rsidR="004B31DD" w14:paraId="5584A29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EDEE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iet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691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ieti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4B2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9D84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C3C2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D25E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94 </w:t>
            </w:r>
          </w:p>
        </w:tc>
      </w:tr>
      <w:tr w:rsidR="004B31DD" w14:paraId="1BB7BE8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EB6B" w14:textId="5D00609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relich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D580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relich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4E3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C63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10A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6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C21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64 </w:t>
            </w:r>
          </w:p>
        </w:tc>
      </w:tr>
      <w:tr w:rsidR="004B31DD" w14:paraId="5CF1903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513F" w14:textId="3CAE70D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relich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D7DDDC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relich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6A9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205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930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3D1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1 </w:t>
            </w:r>
          </w:p>
        </w:tc>
      </w:tr>
      <w:tr w:rsidR="004B31DD" w14:paraId="745061F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8226" w14:textId="563BD403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relich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E88CDA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relich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AE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CEC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65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7BC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73 </w:t>
            </w:r>
          </w:p>
        </w:tc>
      </w:tr>
      <w:tr w:rsidR="004B31DD" w14:paraId="2A9FE01B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A8D4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relich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5799D8B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relichi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AF59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C5BE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F642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26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2B3F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58 </w:t>
            </w:r>
          </w:p>
        </w:tc>
      </w:tr>
      <w:tr w:rsidR="004B31DD" w14:paraId="5910923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53490" w14:textId="75D3003B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brelich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E607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brelichi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77B2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BD99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8251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5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3C10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86 </w:t>
            </w:r>
          </w:p>
        </w:tc>
      </w:tr>
      <w:tr w:rsidR="004B31DD" w14:paraId="138B8FE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1B8E" w14:textId="7A4492FA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8F7E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CA6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8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D3E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E3C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9 </w:t>
            </w:r>
          </w:p>
        </w:tc>
      </w:tr>
      <w:tr w:rsidR="004B31DD" w14:paraId="2ABB30E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65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EC1D5D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61C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171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598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470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7 </w:t>
            </w:r>
          </w:p>
        </w:tc>
      </w:tr>
      <w:tr w:rsidR="004B31DD" w14:paraId="6535A391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3229" w14:textId="040D1EA1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1A12EB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7B9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6BB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F77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81B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53 </w:t>
            </w:r>
          </w:p>
        </w:tc>
      </w:tr>
      <w:tr w:rsidR="004B31DD" w14:paraId="3BE0AF3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CEF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6A092A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D27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BE8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446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53E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89 </w:t>
            </w:r>
          </w:p>
        </w:tc>
      </w:tr>
      <w:tr w:rsidR="004B31DD" w14:paraId="03E8781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AD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FAA4D0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3BE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5E7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BD6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8E1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5 </w:t>
            </w:r>
          </w:p>
        </w:tc>
      </w:tr>
      <w:tr w:rsidR="004B31DD" w14:paraId="4EF5AFD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B10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75E260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EF5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694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706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4F6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23 </w:t>
            </w:r>
          </w:p>
        </w:tc>
      </w:tr>
      <w:tr w:rsidR="004B31DD" w14:paraId="4BC7B6C8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459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EE46E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2A1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B23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619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8D0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90 </w:t>
            </w:r>
          </w:p>
        </w:tc>
      </w:tr>
      <w:tr w:rsidR="004B31DD" w14:paraId="5FA3C618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F8E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147FB5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775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3CC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F8B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241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6 </w:t>
            </w:r>
          </w:p>
        </w:tc>
      </w:tr>
      <w:tr w:rsidR="004B31DD" w14:paraId="699670B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7FF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080897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405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1B5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2C2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BF2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98 </w:t>
            </w:r>
          </w:p>
        </w:tc>
      </w:tr>
      <w:tr w:rsidR="004B31DD" w14:paraId="6AB1B08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FB2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5492AF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FBC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F38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68C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28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94 </w:t>
            </w:r>
          </w:p>
        </w:tc>
      </w:tr>
      <w:tr w:rsidR="004B31DD" w14:paraId="5A0B83F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79F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ECCD38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5B0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0C1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7B1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E5B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0 </w:t>
            </w:r>
          </w:p>
        </w:tc>
      </w:tr>
      <w:tr w:rsidR="004B31DD" w14:paraId="09E64EE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FA8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084496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0D9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382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C3C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599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33 </w:t>
            </w:r>
          </w:p>
        </w:tc>
      </w:tr>
      <w:tr w:rsidR="004B31DD" w14:paraId="3C014E6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6FA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860FF9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D8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51C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907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110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7 </w:t>
            </w:r>
          </w:p>
        </w:tc>
      </w:tr>
      <w:tr w:rsidR="004B31DD" w14:paraId="751C2B9A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5C4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2C5AC4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877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D29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C5B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36B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50 </w:t>
            </w:r>
          </w:p>
        </w:tc>
      </w:tr>
      <w:tr w:rsidR="004B31DD" w14:paraId="4723A5F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BA9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71F1DD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F6A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433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C4B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25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55 </w:t>
            </w:r>
          </w:p>
        </w:tc>
      </w:tr>
      <w:tr w:rsidR="004B31DD" w14:paraId="35A94BC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496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5E78E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7FC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9C2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BB4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DD5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98 </w:t>
            </w:r>
          </w:p>
        </w:tc>
      </w:tr>
      <w:tr w:rsidR="004B31DD" w14:paraId="1892C91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931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B91E71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A37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C9F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FC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F9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3 </w:t>
            </w:r>
          </w:p>
        </w:tc>
      </w:tr>
      <w:tr w:rsidR="004B31DD" w14:paraId="5A836DE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3A2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21C1E7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D64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2E7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C46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90B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43 </w:t>
            </w:r>
          </w:p>
        </w:tc>
      </w:tr>
      <w:tr w:rsidR="004B31DD" w14:paraId="305F695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3F2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00D2A3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5E1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517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4C2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4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636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30 </w:t>
            </w:r>
          </w:p>
        </w:tc>
      </w:tr>
      <w:tr w:rsidR="004B31DD" w14:paraId="1728BA6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2E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D0766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BC0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58C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22D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437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9 </w:t>
            </w:r>
          </w:p>
        </w:tc>
      </w:tr>
      <w:tr w:rsidR="004B31DD" w14:paraId="5F5D8C3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B1E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DAAB22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7E7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A8D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25C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01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09 </w:t>
            </w:r>
          </w:p>
        </w:tc>
      </w:tr>
      <w:tr w:rsidR="004B31DD" w14:paraId="7BA9EEC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C88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1911BB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F1F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F99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77B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406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8 </w:t>
            </w:r>
          </w:p>
        </w:tc>
      </w:tr>
      <w:tr w:rsidR="004B31DD" w14:paraId="7D80F97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4565" w14:textId="2C883F3A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D28011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C18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EAC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BD9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6B7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6 </w:t>
            </w:r>
          </w:p>
        </w:tc>
      </w:tr>
      <w:tr w:rsidR="004B31DD" w14:paraId="2F789C9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40E3" w14:textId="2EDC64C8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A3C206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E4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830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88C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FC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24 </w:t>
            </w:r>
          </w:p>
        </w:tc>
      </w:tr>
      <w:tr w:rsidR="004B31DD" w14:paraId="1B25BA7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623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8EFA5A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C5D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CE2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5EE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6D6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64 </w:t>
            </w:r>
          </w:p>
        </w:tc>
      </w:tr>
      <w:tr w:rsidR="004B31DD" w14:paraId="49A6BCDB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7453" w14:textId="6E5785BC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BCE48C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DB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DBB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FCA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989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1 </w:t>
            </w:r>
          </w:p>
        </w:tc>
      </w:tr>
      <w:tr w:rsidR="004B31DD" w14:paraId="7F3BD39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F0A8" w14:textId="1103E38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1C8215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DFC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8E6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7BA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CAB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55 </w:t>
            </w:r>
          </w:p>
        </w:tc>
      </w:tr>
      <w:tr w:rsidR="004B31DD" w14:paraId="4141291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DEE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EE54E9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F0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CF6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D9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012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90 </w:t>
            </w:r>
          </w:p>
        </w:tc>
      </w:tr>
      <w:tr w:rsidR="004B31DD" w14:paraId="2AD7EF2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E464" w14:textId="2199E1EA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E33C16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1D4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01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ng et al., 2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AF3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A56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06 </w:t>
            </w:r>
          </w:p>
        </w:tc>
      </w:tr>
      <w:tr w:rsidR="004B31DD" w14:paraId="7F4C7DD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893C" w14:textId="71F87BC1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E408E4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03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74D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7BD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3DE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34 </w:t>
            </w:r>
          </w:p>
        </w:tc>
      </w:tr>
      <w:tr w:rsidR="004B31DD" w14:paraId="1EDE960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A68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651A29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55A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A6E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ng et al., 2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D1B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5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3A8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75 </w:t>
            </w:r>
          </w:p>
        </w:tc>
      </w:tr>
      <w:tr w:rsidR="004B31DD" w14:paraId="130AE7E7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17E9" w14:textId="651571D3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5B51F6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C9D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675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68D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0F8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13 </w:t>
            </w:r>
          </w:p>
        </w:tc>
      </w:tr>
      <w:tr w:rsidR="004B31DD" w14:paraId="1534E91B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323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8E5D1F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480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B5F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D5F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7F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6 </w:t>
            </w:r>
          </w:p>
        </w:tc>
      </w:tr>
      <w:tr w:rsidR="004B31DD" w14:paraId="47659A40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6F27" w14:textId="18FA7AA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BB7E37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295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J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A69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498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1C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94 </w:t>
            </w:r>
          </w:p>
        </w:tc>
      </w:tr>
      <w:tr w:rsidR="004B31DD" w14:paraId="536F3DB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6ED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03886B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45C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52E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8A6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4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9D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99 </w:t>
            </w:r>
          </w:p>
        </w:tc>
      </w:tr>
      <w:tr w:rsidR="004B31DD" w14:paraId="30B200F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743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F976C2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C58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5A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ng et al., 2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897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4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4 </w:t>
            </w:r>
          </w:p>
        </w:tc>
      </w:tr>
      <w:tr w:rsidR="004B31DD" w14:paraId="23D59E1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0D45" w14:textId="44498F8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7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998E33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667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ABC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2B1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BD4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00 </w:t>
            </w:r>
          </w:p>
        </w:tc>
      </w:tr>
      <w:tr w:rsidR="004B31DD" w14:paraId="64F15CF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92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739B72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253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4D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58D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178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50 </w:t>
            </w:r>
          </w:p>
        </w:tc>
      </w:tr>
      <w:tr w:rsidR="004B31DD" w14:paraId="2CED51A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E99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B18FD6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3C9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67B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6D3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7E0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82 </w:t>
            </w:r>
          </w:p>
        </w:tc>
      </w:tr>
      <w:tr w:rsidR="004B31DD" w14:paraId="230D532A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F9E4" w14:textId="290779DE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4BC56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C3F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ACE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E3F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CC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8 </w:t>
            </w:r>
          </w:p>
        </w:tc>
      </w:tr>
      <w:tr w:rsidR="004B31DD" w14:paraId="56EEE1F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349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DBB054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14D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787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F4E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FD1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4 </w:t>
            </w:r>
          </w:p>
        </w:tc>
      </w:tr>
      <w:tr w:rsidR="004B31DD" w14:paraId="26F299F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08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8A3AE9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444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2F9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8F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EE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03 </w:t>
            </w:r>
          </w:p>
        </w:tc>
      </w:tr>
      <w:tr w:rsidR="004B31DD" w14:paraId="7700157C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97C7" w14:textId="5542772F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8B3965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7AC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B86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086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175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0 </w:t>
            </w:r>
          </w:p>
        </w:tc>
      </w:tr>
      <w:tr w:rsidR="004B31DD" w14:paraId="2162DED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39FF" w14:textId="348DC02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FCEC08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F3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5EE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B99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171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10 </w:t>
            </w:r>
          </w:p>
        </w:tc>
      </w:tr>
      <w:tr w:rsidR="004B31DD" w14:paraId="7E22143E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BAB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86511E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56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4FFA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A5C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AEF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0 </w:t>
            </w:r>
          </w:p>
        </w:tc>
      </w:tr>
      <w:tr w:rsidR="004B31DD" w14:paraId="57CC7D43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788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B706D9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5F3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E2F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5F6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917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24 </w:t>
            </w:r>
          </w:p>
        </w:tc>
      </w:tr>
      <w:tr w:rsidR="004B31DD" w14:paraId="6D3D85D1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56E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04895E9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E1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67D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31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2A6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44 </w:t>
            </w:r>
          </w:p>
        </w:tc>
      </w:tr>
      <w:tr w:rsidR="004B31DD" w14:paraId="7C0BF14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844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535B00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73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98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C19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1A9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16 </w:t>
            </w:r>
          </w:p>
        </w:tc>
      </w:tr>
      <w:tr w:rsidR="004B31DD" w14:paraId="77A26345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4C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4BA0F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B2B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F0C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B0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A70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8 </w:t>
            </w:r>
          </w:p>
        </w:tc>
      </w:tr>
      <w:tr w:rsidR="004B31DD" w14:paraId="4F67BE3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37B8" w14:textId="02DC85FA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4B145D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30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31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5E7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FAA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68 </w:t>
            </w:r>
          </w:p>
        </w:tc>
      </w:tr>
      <w:tr w:rsidR="004B31DD" w14:paraId="2E1B0FE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62B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8F035E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27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96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74C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2F3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35 </w:t>
            </w:r>
          </w:p>
        </w:tc>
      </w:tr>
      <w:tr w:rsidR="004B31DD" w14:paraId="373FE0F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744B" w14:textId="36F42382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3A352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240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10D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F2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8F8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23 </w:t>
            </w:r>
          </w:p>
        </w:tc>
      </w:tr>
      <w:tr w:rsidR="004B31DD" w14:paraId="1AD7FE0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5DE5" w14:textId="429F5D99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3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7C9EA1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59C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0B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4C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DD2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7 </w:t>
            </w:r>
          </w:p>
        </w:tc>
      </w:tr>
      <w:tr w:rsidR="004B31DD" w14:paraId="48313ED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483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937A71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3AD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8FF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ng et al., 2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AC0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81D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4 </w:t>
            </w:r>
          </w:p>
        </w:tc>
      </w:tr>
      <w:tr w:rsidR="004B31DD" w14:paraId="5FE013F7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7B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89FC7D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B9D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BB2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ang et al., 20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B4E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0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12E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69 </w:t>
            </w:r>
          </w:p>
        </w:tc>
      </w:tr>
      <w:tr w:rsidR="004B31DD" w14:paraId="00E5D4F2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AC1E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6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449C6B5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FC97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FDB2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73E9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9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BF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61 </w:t>
            </w:r>
          </w:p>
        </w:tc>
      </w:tr>
      <w:tr w:rsidR="004B31DD" w14:paraId="1C8A7291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70A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roxellana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236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roxellan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AB43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188E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D48B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75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AEBF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48 </w:t>
            </w:r>
          </w:p>
        </w:tc>
      </w:tr>
      <w:tr w:rsidR="004B31DD" w14:paraId="520CDAD9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DB74" w14:textId="2107AA0E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49C2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41B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B54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6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7BC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67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34F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76 </w:t>
            </w:r>
          </w:p>
        </w:tc>
      </w:tr>
      <w:tr w:rsidR="004B31DD" w14:paraId="0F959DD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AA4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975FBE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96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944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575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.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963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25 </w:t>
            </w:r>
          </w:p>
        </w:tc>
      </w:tr>
      <w:tr w:rsidR="004B31DD" w14:paraId="50C58204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233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711DF7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435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AD5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et al., 2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4C9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3.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BA4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08 </w:t>
            </w:r>
          </w:p>
        </w:tc>
      </w:tr>
      <w:tr w:rsidR="004B31DD" w14:paraId="3247CB08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BFF3" w14:textId="1105E854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AE5A7B8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FA8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388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et al., 20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70C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.7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8B2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98 </w:t>
            </w:r>
          </w:p>
        </w:tc>
      </w:tr>
      <w:tr w:rsidR="004B31DD" w14:paraId="08F1CC6F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BB6A" w14:textId="09EF233D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  <w:r w:rsidR="00DC1C9B" w:rsidRPr="002A78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2D68C4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CA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223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F80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491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89 </w:t>
            </w:r>
          </w:p>
        </w:tc>
      </w:tr>
      <w:tr w:rsidR="004B31DD" w14:paraId="218FA7A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C6B3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14:paraId="0BE9A28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CD97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F0AC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CA99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2DC0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00 </w:t>
            </w:r>
          </w:p>
        </w:tc>
      </w:tr>
      <w:tr w:rsidR="004B31DD" w14:paraId="4079737D" w14:textId="77777777" w:rsidTr="00B23AEC">
        <w:trPr>
          <w:trHeight w:val="220"/>
          <w:jc w:val="center"/>
        </w:trPr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2054F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.strykeri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9502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. strykeri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3453F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84F66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ECB91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84673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.18 </w:t>
            </w:r>
          </w:p>
        </w:tc>
      </w:tr>
    </w:tbl>
    <w:p w14:paraId="5E3A0A1B" w14:textId="77777777" w:rsidR="005D71A9" w:rsidRDefault="005D71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highlight w:val="yellow"/>
          <w:vertAlign w:val="superscript"/>
        </w:rPr>
      </w:pPr>
    </w:p>
    <w:p w14:paraId="0E506492" w14:textId="664FFDAF" w:rsidR="004B31DD" w:rsidRPr="008710D8" w:rsidRDefault="00A93F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1C9B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proofErr w:type="gramStart"/>
      <w:r w:rsidR="00B23AEC" w:rsidRPr="00DC1C9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="00B23AEC" w:rsidRPr="00DC1C9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D71A9" w:rsidRPr="00DC1C9B">
        <w:rPr>
          <w:rFonts w:ascii="Times New Roman" w:hAnsi="Times New Roman" w:cs="Times New Roman"/>
          <w:color w:val="000000"/>
          <w:sz w:val="24"/>
          <w:szCs w:val="24"/>
        </w:rPr>
        <w:t>Potential c</w:t>
      </w:r>
      <w:r w:rsidR="009145C6" w:rsidRPr="00DC1C9B">
        <w:rPr>
          <w:rFonts w:ascii="Times New Roman" w:hAnsi="Times New Roman" w:cs="Times New Roman"/>
          <w:color w:val="000000"/>
          <w:sz w:val="24"/>
          <w:szCs w:val="24"/>
        </w:rPr>
        <w:t>onsanguineous s</w:t>
      </w:r>
      <w:r w:rsidR="00B03942" w:rsidRPr="00DC1C9B">
        <w:rPr>
          <w:rFonts w:ascii="Times New Roman" w:hAnsi="Times New Roman" w:cs="Times New Roman"/>
          <w:color w:val="000000"/>
          <w:sz w:val="24"/>
          <w:szCs w:val="24"/>
        </w:rPr>
        <w:t xml:space="preserve">amples identified by the </w:t>
      </w:r>
      <w:r w:rsidR="008209FE" w:rsidRPr="00DC1C9B">
        <w:rPr>
          <w:rFonts w:ascii="Times New Roman" w:hAnsi="Times New Roman" w:cs="Times New Roman"/>
          <w:color w:val="000000"/>
          <w:sz w:val="24"/>
          <w:szCs w:val="24"/>
        </w:rPr>
        <w:t>kinship analyses (</w:t>
      </w:r>
      <w:r w:rsidR="005D71A9" w:rsidRPr="00DC1C9B">
        <w:rPr>
          <w:rFonts w:ascii="Times New Roman" w:hAnsi="Times New Roman" w:cs="Times New Roman"/>
          <w:sz w:val="24"/>
          <w:szCs w:val="24"/>
        </w:rPr>
        <w:t xml:space="preserve">kinship coefficients &gt; 0) </w:t>
      </w:r>
      <w:r w:rsidR="00B03942" w:rsidRPr="00DC1C9B">
        <w:rPr>
          <w:rFonts w:ascii="Times New Roman" w:hAnsi="Times New Roman" w:cs="Times New Roman"/>
          <w:color w:val="000000"/>
          <w:sz w:val="24"/>
          <w:szCs w:val="24"/>
        </w:rPr>
        <w:t xml:space="preserve">using KING </w:t>
      </w:r>
      <w:r w:rsidR="005C62E1" w:rsidRPr="00DC1C9B">
        <w:rPr>
          <w:rFonts w:ascii="Times New Roman" w:hAnsi="Times New Roman" w:cs="Times New Roman"/>
          <w:color w:val="000000"/>
          <w:sz w:val="24"/>
          <w:szCs w:val="24"/>
        </w:rPr>
        <w:t xml:space="preserve">v.2.2.5 </w:t>
      </w:r>
      <w:r w:rsidR="00B03942" w:rsidRPr="00DC1C9B">
        <w:rPr>
          <w:rFonts w:ascii="Times New Roman" w:hAnsi="Times New Roman" w:cs="Times New Roman"/>
          <w:color w:val="000000"/>
          <w:sz w:val="24"/>
          <w:szCs w:val="24"/>
        </w:rPr>
        <w:t>software</w:t>
      </w:r>
    </w:p>
    <w:p w14:paraId="3D2EE691" w14:textId="77777777" w:rsidR="004B31DD" w:rsidRPr="00B03942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5024FD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A7CF5B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CAC0E8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575EDE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DF5BA4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CB791F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F26C3C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BEEAD1" w14:textId="77777777" w:rsidR="004B31DD" w:rsidRDefault="008B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Summary of size of the habitat range and numbers of wild individual of the five snub-nosed </w:t>
      </w:r>
      <w:proofErr w:type="gramStart"/>
      <w:r>
        <w:rPr>
          <w:rFonts w:ascii="Times New Roman" w:hAnsi="Times New Roman" w:cs="Times New Roman"/>
          <w:sz w:val="24"/>
          <w:szCs w:val="24"/>
        </w:rPr>
        <w:t>monkey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pecies. Data are from Liu et al. (2016), Meyer et al. (2017), Guo et al. (2020) and IUCN (2020).</w:t>
      </w:r>
    </w:p>
    <w:p w14:paraId="3943382E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43"/>
        <w:gridCol w:w="1364"/>
        <w:gridCol w:w="1545"/>
        <w:gridCol w:w="2319"/>
        <w:gridCol w:w="1635"/>
      </w:tblGrid>
      <w:tr w:rsidR="004B31DD" w14:paraId="23AA15EF" w14:textId="77777777">
        <w:trPr>
          <w:trHeight w:val="364"/>
        </w:trPr>
        <w:tc>
          <w:tcPr>
            <w:tcW w:w="8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CF17E6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cies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D4AE9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39CC9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viduals</w:t>
            </w:r>
          </w:p>
        </w:tc>
        <w:tc>
          <w:tcPr>
            <w:tcW w:w="1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B7800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nge (km²)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7977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²/indivi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</w:t>
            </w:r>
          </w:p>
        </w:tc>
      </w:tr>
      <w:tr w:rsidR="004B31DD" w14:paraId="6FEF683F" w14:textId="77777777">
        <w:trPr>
          <w:trHeight w:val="364"/>
        </w:trPr>
        <w:tc>
          <w:tcPr>
            <w:tcW w:w="8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2EA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roxellana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31C7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J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863A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0</w:t>
            </w:r>
          </w:p>
        </w:tc>
        <w:tc>
          <w:tcPr>
            <w:tcW w:w="1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4479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4.67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BA68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7 </w:t>
            </w:r>
          </w:p>
        </w:tc>
      </w:tr>
      <w:tr w:rsidR="004B31DD" w14:paraId="2E8C6307" w14:textId="77777777">
        <w:trPr>
          <w:trHeight w:val="364"/>
        </w:trPr>
        <w:tc>
          <w:tcPr>
            <w:tcW w:w="87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7F1A5E" w14:textId="77777777" w:rsidR="004B31DD" w:rsidRDefault="004B31D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36E1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L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4A3A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0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647CF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5.17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D8E64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8 </w:t>
            </w:r>
          </w:p>
        </w:tc>
      </w:tr>
      <w:tr w:rsidR="004B31DD" w14:paraId="1DDFF59A" w14:textId="77777777">
        <w:trPr>
          <w:trHeight w:val="364"/>
        </w:trPr>
        <w:tc>
          <w:tcPr>
            <w:tcW w:w="87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FCF12" w14:textId="77777777" w:rsidR="004B31DD" w:rsidRDefault="004B31D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7C2F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FB7B5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0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747C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07.01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9CA3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4 </w:t>
            </w:r>
          </w:p>
        </w:tc>
      </w:tr>
      <w:tr w:rsidR="004B31DD" w14:paraId="7559B5DB" w14:textId="77777777">
        <w:trPr>
          <w:trHeight w:val="364"/>
        </w:trPr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DE95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bieti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C902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23BA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3.75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80EB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5 </w:t>
            </w:r>
          </w:p>
        </w:tc>
      </w:tr>
      <w:tr w:rsidR="004B31DD" w14:paraId="2B454652" w14:textId="77777777">
        <w:trPr>
          <w:trHeight w:val="364"/>
        </w:trPr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28CEB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brelichi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4DEA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F5B61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16B7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5</w:t>
            </w:r>
          </w:p>
        </w:tc>
      </w:tr>
      <w:tr w:rsidR="004B31DD" w14:paraId="54A9759C" w14:textId="77777777">
        <w:trPr>
          <w:trHeight w:val="364"/>
        </w:trPr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77C33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strykeri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48427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E748E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5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A41C2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3</w:t>
            </w:r>
          </w:p>
        </w:tc>
      </w:tr>
      <w:tr w:rsidR="004B31DD" w14:paraId="4426D499" w14:textId="77777777">
        <w:trPr>
          <w:trHeight w:val="364"/>
        </w:trPr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1BC1D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avunculu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A613A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20CCDC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5FBEC9" w14:textId="77777777" w:rsidR="004B31DD" w:rsidRDefault="008B04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</w:tbl>
    <w:p w14:paraId="20B6D889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9DC947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F638A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A6832" w14:textId="77777777" w:rsidR="004B31DD" w:rsidRDefault="008B04F2">
      <w:pPr>
        <w:tabs>
          <w:tab w:val="left" w:pos="52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2CDC0F72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9549F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000D3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C66CF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0E9F8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C8F9C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E1636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6D47B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25BBC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A60819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187E4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70362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97A01" w14:textId="77777777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A4310" w14:textId="303DDFD5" w:rsidR="004B31DD" w:rsidRDefault="004B31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0B6FC" w14:textId="77777777" w:rsidR="00F91981" w:rsidRDefault="00F91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BEDCB" w14:textId="77777777" w:rsidR="004B31DD" w:rsidRDefault="008B04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mmunity related genes identified with </w:t>
      </w:r>
      <w:r>
        <w:rPr>
          <w:rFonts w:ascii="Times New Roman" w:eastAsia="宋体" w:hAnsi="Times New Roman" w:cs="Times New Roman"/>
          <w:sz w:val="24"/>
          <w:szCs w:val="24"/>
        </w:rPr>
        <w:t>homozygous</w:t>
      </w:r>
      <w:r>
        <w:rPr>
          <w:rFonts w:ascii="Times New Roman" w:hAnsi="Times New Roman" w:cs="Times New Roman"/>
          <w:sz w:val="24"/>
          <w:szCs w:val="24"/>
        </w:rPr>
        <w:t xml:space="preserve"> deleterious-derived mutations for each species of the snub-nosed monkeys.</w:t>
      </w:r>
    </w:p>
    <w:p w14:paraId="40EE2DA8" w14:textId="77777777" w:rsidR="004B31DD" w:rsidRPr="00C855A0" w:rsidRDefault="004B31DD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28"/>
        <w:tblW w:w="8339" w:type="dxa"/>
        <w:tblLook w:val="04A0" w:firstRow="1" w:lastRow="0" w:firstColumn="1" w:lastColumn="0" w:noHBand="0" w:noVBand="1"/>
      </w:tblPr>
      <w:tblGrid>
        <w:gridCol w:w="1870"/>
        <w:gridCol w:w="6469"/>
      </w:tblGrid>
      <w:tr w:rsidR="00C62C99" w:rsidRPr="00C855A0" w14:paraId="495E1544" w14:textId="77777777" w:rsidTr="00C62C99">
        <w:trPr>
          <w:trHeight w:val="230"/>
        </w:trPr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564450" w14:textId="77777777" w:rsidR="00C62C99" w:rsidRPr="00DC1C9B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C1C9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6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79B50" w14:textId="62279933" w:rsidR="00C62C99" w:rsidRPr="00DC1C9B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C1C9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Immunity</w:t>
            </w:r>
            <w:r w:rsidR="009B40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B40C3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</w:t>
            </w:r>
            <w:r w:rsidR="009B40C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elated</w:t>
            </w:r>
            <w:r w:rsidRPr="00DC1C9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enes identified</w:t>
            </w:r>
          </w:p>
        </w:tc>
      </w:tr>
      <w:tr w:rsidR="00C62C99" w14:paraId="07D7E41A" w14:textId="77777777" w:rsidTr="00C62C99">
        <w:trPr>
          <w:trHeight w:val="732"/>
        </w:trPr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2BD4D" w14:textId="77777777" w:rsidR="00C62C99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roxellana</w:t>
            </w:r>
          </w:p>
        </w:tc>
        <w:tc>
          <w:tcPr>
            <w:tcW w:w="64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050685" w14:textId="77777777" w:rsidR="00C62C99" w:rsidRPr="00BB5AF8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lightGray"/>
              </w:rPr>
              <w:t>F2RL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10</w:t>
            </w:r>
            <w:r w:rsidRPr="00BB5AF8">
              <w:rPr>
                <w:i/>
                <w:iCs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V3</w:t>
            </w:r>
          </w:p>
        </w:tc>
      </w:tr>
      <w:tr w:rsidR="00C62C99" w14:paraId="5DD4C984" w14:textId="77777777" w:rsidTr="00C62C99">
        <w:trPr>
          <w:trHeight w:val="418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66D60" w14:textId="77777777" w:rsidR="00C62C99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brelichi</w:t>
            </w: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AEAAA2" w14:textId="77777777" w:rsidR="00C62C99" w:rsidRPr="00BB5AF8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lightGray"/>
              </w:rPr>
              <w:t>F2RL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CALM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6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LCK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108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CRL4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RFIP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MSR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D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RPB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BP1</w:t>
            </w:r>
          </w:p>
        </w:tc>
      </w:tr>
      <w:tr w:rsidR="00C62C99" w14:paraId="6568356E" w14:textId="77777777" w:rsidTr="00C62C99">
        <w:trPr>
          <w:trHeight w:val="236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3ABCB" w14:textId="77777777" w:rsidR="00C62C99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bieti</w:t>
            </w: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26ACF" w14:textId="77777777" w:rsidR="00C62C99" w:rsidRPr="00BB5AF8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lightGray"/>
              </w:rPr>
              <w:t>F2RL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G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PIFB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CALML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LCK</w:t>
            </w:r>
            <w:r w:rsidRPr="00BB5AF8">
              <w:rPr>
                <w:i/>
                <w:iCs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MSR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F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1H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108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LEC16</w:t>
            </w:r>
          </w:p>
        </w:tc>
      </w:tr>
      <w:tr w:rsidR="00C62C99" w14:paraId="50C69AC9" w14:textId="77777777" w:rsidTr="00C62C99">
        <w:trPr>
          <w:trHeight w:val="236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69992" w14:textId="77777777" w:rsidR="00C62C99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avunculus</w:t>
            </w: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E635B" w14:textId="77777777" w:rsidR="00C62C99" w:rsidRPr="00BB5AF8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lightGray"/>
              </w:rPr>
              <w:t>F2RL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G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PIFB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CALML6</w:t>
            </w:r>
            <w: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LCK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MSR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C4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P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108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LEC16</w:t>
            </w:r>
          </w:p>
        </w:tc>
      </w:tr>
      <w:tr w:rsidR="00C62C99" w14:paraId="72E1C853" w14:textId="77777777" w:rsidTr="00C62C99">
        <w:trPr>
          <w:trHeight w:val="236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2CED1B" w14:textId="77777777" w:rsidR="00C62C99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. stryker</w:t>
            </w:r>
          </w:p>
        </w:tc>
        <w:tc>
          <w:tcPr>
            <w:tcW w:w="64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9107B7" w14:textId="77777777" w:rsidR="00C62C99" w:rsidRPr="00BB5AF8" w:rsidRDefault="00C62C99" w:rsidP="00C62C9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lightGray"/>
              </w:rPr>
              <w:t>F2RL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G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PIFB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CALML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LCK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62C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MSR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B5A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1H3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108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LEC16</w:t>
            </w:r>
          </w:p>
        </w:tc>
      </w:tr>
    </w:tbl>
    <w:p w14:paraId="2FF3E697" w14:textId="77777777" w:rsidR="004B31DD" w:rsidRDefault="004B31DD">
      <w:pPr>
        <w:spacing w:line="360" w:lineRule="auto"/>
        <w:rPr>
          <w:rFonts w:ascii="Times New Roman" w:eastAsia="宋体" w:hAnsi="Times New Roman" w:cs="Times New Roman"/>
        </w:rPr>
      </w:pPr>
    </w:p>
    <w:p w14:paraId="3AE205A0" w14:textId="6FD95E41" w:rsidR="004B31DD" w:rsidRDefault="008B04F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="00624C83">
        <w:rPr>
          <w:rFonts w:ascii="Times New Roman" w:eastAsia="宋体" w:hAnsi="Times New Roman" w:cs="Times New Roman"/>
          <w:sz w:val="24"/>
          <w:szCs w:val="24"/>
        </w:rPr>
        <w:t>T</w:t>
      </w:r>
      <w:r w:rsidR="00624C83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="00624C83">
        <w:rPr>
          <w:rFonts w:ascii="Times New Roman" w:eastAsia="宋体" w:hAnsi="Times New Roman" w:cs="Times New Roman"/>
          <w:sz w:val="24"/>
          <w:szCs w:val="24"/>
        </w:rPr>
        <w:t xml:space="preserve"> i</w:t>
      </w:r>
      <w:r>
        <w:rPr>
          <w:rFonts w:ascii="Times New Roman" w:eastAsia="宋体" w:hAnsi="Times New Roman" w:cs="Times New Roman"/>
          <w:sz w:val="24"/>
          <w:szCs w:val="24"/>
        </w:rPr>
        <w:t xml:space="preserve">mmunity related gene found in all species of snub-nosed monkeys is shaded.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immunity related genes found in snub-nosed monkey species with small population sizes (i.e.,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R. bieti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R. strykeri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R. brelichi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R. avunculus</w:t>
      </w:r>
      <w:r>
        <w:rPr>
          <w:rFonts w:ascii="Times New Roman" w:eastAsia="宋体" w:hAnsi="Times New Roman" w:cs="Times New Roman"/>
          <w:sz w:val="24"/>
          <w:szCs w:val="24"/>
        </w:rPr>
        <w:t>) are underlined.</w:t>
      </w:r>
    </w:p>
    <w:p w14:paraId="0E022EFF" w14:textId="6524169D" w:rsidR="00BB5AF8" w:rsidRDefault="00BB5A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84788A" w14:textId="77777777" w:rsidR="00BB5AF8" w:rsidRDefault="00BB5A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BFE8BA4" w14:textId="77777777" w:rsidR="004B31DD" w:rsidRPr="00BB5AF8" w:rsidRDefault="004B31DD">
      <w:pPr>
        <w:spacing w:line="360" w:lineRule="auto"/>
        <w:rPr>
          <w:rFonts w:ascii="Times New Roman" w:hAnsi="Times New Roman" w:cs="Times New Roman"/>
        </w:rPr>
      </w:pPr>
    </w:p>
    <w:p w14:paraId="3F3FD51D" w14:textId="77777777" w:rsidR="004B31DD" w:rsidRDefault="004B31DD">
      <w:pPr>
        <w:spacing w:line="360" w:lineRule="auto"/>
        <w:rPr>
          <w:rFonts w:ascii="Times New Roman" w:hAnsi="Times New Roman" w:cs="Times New Roman"/>
        </w:rPr>
      </w:pPr>
    </w:p>
    <w:p w14:paraId="0EDF9EC4" w14:textId="77777777" w:rsidR="004B31DD" w:rsidRDefault="004B31DD">
      <w:pPr>
        <w:spacing w:line="360" w:lineRule="auto"/>
        <w:rPr>
          <w:rFonts w:ascii="Times New Roman" w:hAnsi="Times New Roman" w:cs="Times New Roman"/>
        </w:rPr>
        <w:sectPr w:rsidR="004B31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DA87E4" w14:textId="77777777" w:rsidR="004B31DD" w:rsidRDefault="008B04F2">
      <w:pPr>
        <w:spacing w:beforeLines="50" w:before="120" w:afterLines="50" w:after="120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REFERENCES</w:t>
      </w:r>
    </w:p>
    <w:p w14:paraId="619C02A1" w14:textId="77777777" w:rsidR="004B31DD" w:rsidRDefault="008B04F2" w:rsidP="00DC1C9B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Briggs, A.W., </w:t>
      </w:r>
      <w:proofErr w:type="spellStart"/>
      <w:r>
        <w:rPr>
          <w:rFonts w:ascii="Times New Roman" w:hAnsi="Times New Roman" w:cs="Times New Roman"/>
          <w:sz w:val="21"/>
          <w:szCs w:val="21"/>
        </w:rPr>
        <w:t>Stenze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U., Johnson, P.L., Green, R.E., Kelso, J., </w:t>
      </w:r>
      <w:proofErr w:type="spellStart"/>
      <w:r>
        <w:rPr>
          <w:rFonts w:ascii="Times New Roman" w:hAnsi="Times New Roman" w:cs="Times New Roman"/>
          <w:sz w:val="21"/>
          <w:szCs w:val="21"/>
        </w:rPr>
        <w:t>Prufer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K., et al. (2007). Patterns of damage in genomic DNA sequences from a Neandertal. </w:t>
      </w:r>
      <w:r>
        <w:rPr>
          <w:rFonts w:ascii="Times New Roman" w:hAnsi="Times New Roman" w:cs="Times New Roman"/>
          <w:i/>
          <w:sz w:val="21"/>
          <w:szCs w:val="21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Acad</w:t>
      </w:r>
      <w:proofErr w:type="spellEnd"/>
      <w:r>
        <w:rPr>
          <w:rFonts w:ascii="Times New Roman" w:hAnsi="Times New Roman" w:cs="Times New Roman"/>
          <w:i/>
          <w:sz w:val="21"/>
          <w:szCs w:val="21"/>
        </w:rPr>
        <w:t xml:space="preserve"> Sci USA</w:t>
      </w:r>
      <w:r>
        <w:rPr>
          <w:rFonts w:ascii="Times New Roman" w:hAnsi="Times New Roman" w:cs="Times New Roman"/>
          <w:sz w:val="21"/>
          <w:szCs w:val="21"/>
        </w:rPr>
        <w:t xml:space="preserve"> 104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4616-14621.doi: 10.1073/pnas.0704665104</w:t>
      </w:r>
    </w:p>
    <w:p w14:paraId="391DBB4C" w14:textId="77777777" w:rsidR="004B31DD" w:rsidRDefault="008B04F2" w:rsidP="00DC1C9B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Dabney, J., Knapp, M., </w:t>
      </w:r>
      <w:proofErr w:type="spellStart"/>
      <w:r>
        <w:rPr>
          <w:rFonts w:ascii="Times New Roman" w:hAnsi="Times New Roman" w:cs="Times New Roman"/>
          <w:sz w:val="21"/>
          <w:szCs w:val="21"/>
        </w:rPr>
        <w:t>Glock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I., </w:t>
      </w:r>
      <w:proofErr w:type="spellStart"/>
      <w:r>
        <w:rPr>
          <w:rFonts w:ascii="Times New Roman" w:hAnsi="Times New Roman" w:cs="Times New Roman"/>
          <w:sz w:val="21"/>
          <w:szCs w:val="21"/>
        </w:rPr>
        <w:t>Gansaug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M.T., </w:t>
      </w:r>
      <w:proofErr w:type="spellStart"/>
      <w:r>
        <w:rPr>
          <w:rFonts w:ascii="Times New Roman" w:hAnsi="Times New Roman" w:cs="Times New Roman"/>
          <w:sz w:val="21"/>
          <w:szCs w:val="21"/>
        </w:rPr>
        <w:t>Weihmann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A., Nickel, B., et al. (2013). Complete mitochondrial genome sequence of a Middle Pleistocene cave bear reconstructed from ultrashort DNA fragments. </w:t>
      </w:r>
      <w:r>
        <w:rPr>
          <w:rFonts w:ascii="Times New Roman" w:hAnsi="Times New Roman" w:cs="Times New Roman"/>
          <w:i/>
          <w:sz w:val="21"/>
          <w:szCs w:val="21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Acad</w:t>
      </w:r>
      <w:proofErr w:type="spellEnd"/>
      <w:r>
        <w:rPr>
          <w:rFonts w:ascii="Times New Roman" w:hAnsi="Times New Roman" w:cs="Times New Roman"/>
          <w:i/>
          <w:sz w:val="21"/>
          <w:szCs w:val="21"/>
        </w:rPr>
        <w:t xml:space="preserve"> Sci USA</w:t>
      </w:r>
      <w:r>
        <w:rPr>
          <w:rFonts w:ascii="Times New Roman" w:hAnsi="Times New Roman" w:cs="Times New Roman"/>
          <w:sz w:val="21"/>
          <w:szCs w:val="21"/>
        </w:rPr>
        <w:t xml:space="preserve"> 110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5758-15763.doi: 10.1073/pnas.1314445110</w:t>
      </w:r>
    </w:p>
    <w:p w14:paraId="44A72029" w14:textId="77777777" w:rsidR="004B31DD" w:rsidRDefault="008B04F2" w:rsidP="00DC1C9B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Dabney, J., and Meyer, M. (2012). Length and GC-biases during sequencing library amplification: A comparison of various polymerase-buffer systems with ancient and modern DNA sequencing libraries. </w:t>
      </w:r>
      <w:r>
        <w:rPr>
          <w:rFonts w:ascii="Times New Roman" w:hAnsi="Times New Roman" w:cs="Times New Roman"/>
          <w:i/>
          <w:sz w:val="21"/>
          <w:szCs w:val="21"/>
        </w:rPr>
        <w:t>Biotechniques</w:t>
      </w:r>
      <w:r>
        <w:rPr>
          <w:rFonts w:ascii="Times New Roman" w:hAnsi="Times New Roman" w:cs="Times New Roman"/>
          <w:sz w:val="21"/>
          <w:szCs w:val="21"/>
        </w:rPr>
        <w:t xml:space="preserve"> 52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87-94.doi: 10.2144/000113809</w:t>
      </w:r>
    </w:p>
    <w:p w14:paraId="5A899EA8" w14:textId="77777777" w:rsidR="004B31DD" w:rsidRDefault="008B04F2" w:rsidP="00DC1C9B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bookmarkStart w:id="2" w:name="_ENREF_18"/>
      <w:r>
        <w:rPr>
          <w:rFonts w:ascii="Times New Roman" w:hAnsi="Times New Roman" w:cs="Times New Roman"/>
          <w:sz w:val="21"/>
          <w:szCs w:val="21"/>
        </w:rPr>
        <w:t xml:space="preserve">Guo, Y., Ren, B., Dai, Q., Zhou, J., Paul, A.G., and Zhou, J. (2020). Habitat estimates reveal that there are fewer than 400 Guizhou snub-nosed monkeys, </w:t>
      </w:r>
      <w:r w:rsidRPr="008B04F2">
        <w:rPr>
          <w:rFonts w:ascii="Times New Roman" w:hAnsi="Times New Roman" w:cs="Times New Roman"/>
          <w:i/>
          <w:iCs/>
          <w:sz w:val="21"/>
          <w:szCs w:val="21"/>
        </w:rPr>
        <w:t>Rhinopithecus brelichi</w:t>
      </w:r>
      <w:r>
        <w:rPr>
          <w:rFonts w:ascii="Times New Roman" w:hAnsi="Times New Roman" w:cs="Times New Roman"/>
          <w:sz w:val="21"/>
          <w:szCs w:val="21"/>
        </w:rPr>
        <w:t xml:space="preserve">, remaining in the wild. </w:t>
      </w:r>
      <w:r>
        <w:rPr>
          <w:rFonts w:ascii="Times New Roman" w:hAnsi="Times New Roman" w:cs="Times New Roman"/>
          <w:i/>
          <w:sz w:val="21"/>
          <w:szCs w:val="21"/>
        </w:rPr>
        <w:t xml:space="preserve">Glob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Ecol</w:t>
      </w:r>
      <w:proofErr w:type="spellEnd"/>
      <w:r>
        <w:rPr>
          <w:rFonts w:ascii="Times New Roman" w:hAnsi="Times New Roman" w:cs="Times New Roman"/>
          <w:i/>
          <w:sz w:val="21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Conserv</w:t>
      </w:r>
      <w:proofErr w:type="spellEnd"/>
      <w:r w:rsidRPr="00BD4547">
        <w:rPr>
          <w:rFonts w:ascii="Times New Roman" w:hAnsi="Times New Roman" w:cs="Times New Roman"/>
          <w:b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e01181.doi: </w:t>
      </w:r>
      <w:proofErr w:type="gramStart"/>
      <w:r>
        <w:rPr>
          <w:rFonts w:ascii="Times New Roman" w:hAnsi="Times New Roman" w:cs="Times New Roman"/>
          <w:sz w:val="21"/>
          <w:szCs w:val="21"/>
        </w:rPr>
        <w:t>10.1016/j.gecco.2020.e</w:t>
      </w:r>
      <w:proofErr w:type="gramEnd"/>
      <w:r>
        <w:rPr>
          <w:rFonts w:ascii="Times New Roman" w:hAnsi="Times New Roman" w:cs="Times New Roman"/>
          <w:sz w:val="21"/>
          <w:szCs w:val="21"/>
        </w:rPr>
        <w:t>01181</w:t>
      </w:r>
      <w:bookmarkEnd w:id="2"/>
    </w:p>
    <w:p w14:paraId="6C988418" w14:textId="77777777" w:rsidR="004B31DD" w:rsidRDefault="008B04F2" w:rsidP="00DC1C9B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Kircher, M., Sawyer, S., and Meyer, M. (2012). Double indexing overcomes inaccuracies in multiplex sequencing on the Illumina platform. </w:t>
      </w:r>
      <w:r>
        <w:rPr>
          <w:rFonts w:ascii="Times New Roman" w:hAnsi="Times New Roman" w:cs="Times New Roman"/>
          <w:i/>
          <w:sz w:val="21"/>
          <w:szCs w:val="21"/>
        </w:rPr>
        <w:t>Nucleic Acids Res</w:t>
      </w:r>
      <w:r>
        <w:rPr>
          <w:rFonts w:ascii="Times New Roman" w:hAnsi="Times New Roman" w:cs="Times New Roman"/>
          <w:sz w:val="21"/>
          <w:szCs w:val="21"/>
        </w:rPr>
        <w:t xml:space="preserve"> 40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e3.doi: 10.1093/</w:t>
      </w:r>
      <w:proofErr w:type="spellStart"/>
      <w:r>
        <w:rPr>
          <w:rFonts w:ascii="Times New Roman" w:hAnsi="Times New Roman" w:cs="Times New Roman"/>
          <w:sz w:val="21"/>
          <w:szCs w:val="21"/>
        </w:rPr>
        <w:t>nar</w:t>
      </w:r>
      <w:proofErr w:type="spellEnd"/>
      <w:r>
        <w:rPr>
          <w:rFonts w:ascii="Times New Roman" w:hAnsi="Times New Roman" w:cs="Times New Roman"/>
          <w:sz w:val="21"/>
          <w:szCs w:val="21"/>
        </w:rPr>
        <w:t>/gkr771</w:t>
      </w:r>
    </w:p>
    <w:p w14:paraId="32109098" w14:textId="77777777" w:rsidR="004B31DD" w:rsidRDefault="008B04F2" w:rsidP="00DC1C9B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  <w:bookmarkStart w:id="3" w:name="_ENREF_40"/>
      <w:r>
        <w:rPr>
          <w:rFonts w:ascii="Times New Roman" w:hAnsi="Times New Roman" w:cs="Times New Roman"/>
          <w:sz w:val="21"/>
          <w:szCs w:val="21"/>
        </w:rPr>
        <w:t xml:space="preserve">Liu, Z., Liu, G., Roos, C., Wang, Z., Xiang, Z., Zhu, P., et al. (2015). Implications of genetics and current protected areas for conservation of 5 endangered primates in China.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Conserv</w:t>
      </w:r>
      <w:proofErr w:type="spellEnd"/>
      <w:r>
        <w:rPr>
          <w:rFonts w:ascii="Times New Roman" w:hAnsi="Times New Roman" w:cs="Times New Roman"/>
          <w:i/>
          <w:sz w:val="21"/>
          <w:szCs w:val="21"/>
        </w:rPr>
        <w:t xml:space="preserve"> Biol</w:t>
      </w:r>
      <w:r>
        <w:rPr>
          <w:rFonts w:ascii="Times New Roman" w:hAnsi="Times New Roman" w:cs="Times New Roman"/>
          <w:sz w:val="21"/>
          <w:szCs w:val="21"/>
        </w:rPr>
        <w:t xml:space="preserve"> 29</w:t>
      </w:r>
      <w:r>
        <w:rPr>
          <w:rFonts w:ascii="Times New Roman" w:hAnsi="Times New Roman" w:cs="Times New Roman"/>
          <w:b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1508-1517.doi: 10.1111/cobi.12581</w:t>
      </w:r>
      <w:bookmarkEnd w:id="3"/>
    </w:p>
    <w:p w14:paraId="4087E512" w14:textId="77777777" w:rsidR="004B31DD" w:rsidRDefault="008B04F2" w:rsidP="00DC1C9B">
      <w:pPr>
        <w:pStyle w:val="EndNoteBibliography"/>
        <w:spacing w:line="360" w:lineRule="auto"/>
        <w:ind w:left="315" w:hangingChars="150" w:hanging="315"/>
        <w:rPr>
          <w:rFonts w:ascii="Times New Roman" w:hAnsi="Times New Roman" w:cs="Times New Roman"/>
          <w:i/>
          <w:sz w:val="21"/>
          <w:szCs w:val="21"/>
        </w:rPr>
      </w:pPr>
      <w:bookmarkStart w:id="4" w:name="_ENREF_51"/>
      <w:r>
        <w:rPr>
          <w:rFonts w:ascii="Times New Roman" w:hAnsi="Times New Roman" w:cs="Times New Roman"/>
          <w:sz w:val="21"/>
          <w:szCs w:val="21"/>
        </w:rPr>
        <w:t xml:space="preserve">Meyer, D., </w:t>
      </w:r>
      <w:proofErr w:type="spellStart"/>
      <w:r>
        <w:rPr>
          <w:rFonts w:ascii="Times New Roman" w:hAnsi="Times New Roman" w:cs="Times New Roman"/>
          <w:sz w:val="21"/>
          <w:szCs w:val="21"/>
        </w:rPr>
        <w:t>Momberg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F., </w:t>
      </w:r>
      <w:proofErr w:type="spellStart"/>
      <w:r>
        <w:rPr>
          <w:rFonts w:ascii="Times New Roman" w:hAnsi="Times New Roman" w:cs="Times New Roman"/>
          <w:sz w:val="21"/>
          <w:szCs w:val="21"/>
        </w:rPr>
        <w:t>Matauschek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C., Oswald, P., Lwin, N., Aung, S., et al. (2017). </w:t>
      </w:r>
      <w:r>
        <w:rPr>
          <w:rFonts w:ascii="Times New Roman" w:hAnsi="Times New Roman" w:cs="Times New Roman"/>
          <w:iCs/>
          <w:sz w:val="21"/>
          <w:szCs w:val="21"/>
        </w:rPr>
        <w:t xml:space="preserve">Conservation </w:t>
      </w:r>
      <w:r>
        <w:rPr>
          <w:rFonts w:ascii="Times New Roman" w:hAnsi="Times New Roman" w:cs="Times New Roman" w:hint="eastAsia"/>
          <w:iCs/>
          <w:sz w:val="21"/>
          <w:szCs w:val="21"/>
        </w:rPr>
        <w:t>s</w:t>
      </w:r>
      <w:r>
        <w:rPr>
          <w:rFonts w:ascii="Times New Roman" w:hAnsi="Times New Roman" w:cs="Times New Roman"/>
          <w:iCs/>
          <w:sz w:val="21"/>
          <w:szCs w:val="21"/>
        </w:rPr>
        <w:t xml:space="preserve">tatus of the Myanmar or Black snub-nosed monkey </w:t>
      </w:r>
      <w:r>
        <w:rPr>
          <w:rFonts w:ascii="Times New Roman" w:hAnsi="Times New Roman" w:cs="Times New Roman"/>
          <w:i/>
          <w:sz w:val="21"/>
          <w:szCs w:val="21"/>
        </w:rPr>
        <w:t>Rhinopithecus strykeri</w:t>
      </w:r>
      <w:bookmarkEnd w:id="4"/>
      <w:r>
        <w:rPr>
          <w:rFonts w:ascii="Times New Roman" w:hAnsi="Times New Roman" w:cs="Times New Roman"/>
          <w:iCs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iCs/>
          <w:sz w:val="21"/>
          <w:szCs w:val="21"/>
        </w:rPr>
        <w:t>Fauna &amp; Flora International, Yangon, Myanmar; Institute of Eastern-Himalaya Biodiversity Research, Dali, China; and German Primate Center, Göttingen, Germany</w:t>
      </w:r>
    </w:p>
    <w:p w14:paraId="386BB2D0" w14:textId="77777777" w:rsidR="004B31DD" w:rsidRDefault="004B31DD">
      <w:pPr>
        <w:pStyle w:val="EndNoteBibliography"/>
        <w:spacing w:before="50" w:after="50" w:line="360" w:lineRule="auto"/>
        <w:ind w:left="315" w:hangingChars="150" w:hanging="315"/>
        <w:rPr>
          <w:rFonts w:ascii="Times New Roman" w:hAnsi="Times New Roman" w:cs="Times New Roman"/>
          <w:sz w:val="21"/>
          <w:szCs w:val="21"/>
        </w:rPr>
      </w:pPr>
    </w:p>
    <w:p w14:paraId="16B7B626" w14:textId="77777777" w:rsidR="004B31DD" w:rsidRDefault="004B31DD">
      <w:pPr>
        <w:pStyle w:val="EndNoteBibliography"/>
        <w:spacing w:before="50" w:after="50" w:line="360" w:lineRule="auto"/>
        <w:ind w:left="400" w:hangingChars="200" w:hanging="400"/>
        <w:rPr>
          <w:rFonts w:ascii="Times New Roman" w:hAnsi="Times New Roman" w:cs="Times New Roman"/>
        </w:rPr>
      </w:pPr>
    </w:p>
    <w:p w14:paraId="20D38874" w14:textId="77777777" w:rsidR="004B31DD" w:rsidRDefault="004B31DD">
      <w:pPr>
        <w:spacing w:before="50" w:after="50" w:line="360" w:lineRule="auto"/>
        <w:ind w:left="420" w:hangingChars="200" w:hanging="420"/>
        <w:rPr>
          <w:rFonts w:ascii="Times New Roman" w:hAnsi="Times New Roman" w:cs="Times New Roman"/>
        </w:rPr>
      </w:pPr>
    </w:p>
    <w:p w14:paraId="6E2689E7" w14:textId="77777777" w:rsidR="004B31DD" w:rsidRDefault="004B31DD"/>
    <w:sectPr w:rsidR="004B31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82DCA1" w14:textId="77777777" w:rsidR="00737395" w:rsidRDefault="00737395" w:rsidP="00D0644B">
      <w:r>
        <w:separator/>
      </w:r>
    </w:p>
  </w:endnote>
  <w:endnote w:type="continuationSeparator" w:id="0">
    <w:p w14:paraId="71818530" w14:textId="77777777" w:rsidR="00737395" w:rsidRDefault="00737395" w:rsidP="00D06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E6AFE" w14:textId="77777777" w:rsidR="00737395" w:rsidRDefault="00737395" w:rsidP="00D0644B">
      <w:r>
        <w:separator/>
      </w:r>
    </w:p>
  </w:footnote>
  <w:footnote w:type="continuationSeparator" w:id="0">
    <w:p w14:paraId="5CAE2B3C" w14:textId="77777777" w:rsidR="00737395" w:rsidRDefault="00737395" w:rsidP="00D06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76D3"/>
    <w:rsid w:val="000236A2"/>
    <w:rsid w:val="000341B6"/>
    <w:rsid w:val="00036E70"/>
    <w:rsid w:val="00066DC7"/>
    <w:rsid w:val="0007154A"/>
    <w:rsid w:val="00074E09"/>
    <w:rsid w:val="00080981"/>
    <w:rsid w:val="00081C48"/>
    <w:rsid w:val="000928DA"/>
    <w:rsid w:val="000950EA"/>
    <w:rsid w:val="000A635E"/>
    <w:rsid w:val="000C1CAE"/>
    <w:rsid w:val="000C5892"/>
    <w:rsid w:val="000D07BE"/>
    <w:rsid w:val="001245CC"/>
    <w:rsid w:val="0012500F"/>
    <w:rsid w:val="001252F0"/>
    <w:rsid w:val="00126F80"/>
    <w:rsid w:val="00131E54"/>
    <w:rsid w:val="001418F5"/>
    <w:rsid w:val="00160363"/>
    <w:rsid w:val="00162DE4"/>
    <w:rsid w:val="00187129"/>
    <w:rsid w:val="00190295"/>
    <w:rsid w:val="00196C1B"/>
    <w:rsid w:val="001A0B80"/>
    <w:rsid w:val="001B0971"/>
    <w:rsid w:val="001B2B54"/>
    <w:rsid w:val="001C41D6"/>
    <w:rsid w:val="001D16A2"/>
    <w:rsid w:val="001D1C52"/>
    <w:rsid w:val="001D4CD5"/>
    <w:rsid w:val="001D6FBF"/>
    <w:rsid w:val="001E4195"/>
    <w:rsid w:val="001E6971"/>
    <w:rsid w:val="00202467"/>
    <w:rsid w:val="00212DF2"/>
    <w:rsid w:val="00226DCB"/>
    <w:rsid w:val="00234666"/>
    <w:rsid w:val="00245DAA"/>
    <w:rsid w:val="002531D1"/>
    <w:rsid w:val="00273ACD"/>
    <w:rsid w:val="00277DCC"/>
    <w:rsid w:val="0028558F"/>
    <w:rsid w:val="00295D9D"/>
    <w:rsid w:val="002A7890"/>
    <w:rsid w:val="002C014E"/>
    <w:rsid w:val="002C48A7"/>
    <w:rsid w:val="002C64E5"/>
    <w:rsid w:val="002E24B1"/>
    <w:rsid w:val="002E7D29"/>
    <w:rsid w:val="002F2F91"/>
    <w:rsid w:val="00302928"/>
    <w:rsid w:val="003063B5"/>
    <w:rsid w:val="00310E1E"/>
    <w:rsid w:val="00313454"/>
    <w:rsid w:val="003302C6"/>
    <w:rsid w:val="0033259D"/>
    <w:rsid w:val="00332B6E"/>
    <w:rsid w:val="003376F4"/>
    <w:rsid w:val="00346272"/>
    <w:rsid w:val="003478A1"/>
    <w:rsid w:val="00354E18"/>
    <w:rsid w:val="0036570D"/>
    <w:rsid w:val="00376D61"/>
    <w:rsid w:val="003807CF"/>
    <w:rsid w:val="00390840"/>
    <w:rsid w:val="003D0715"/>
    <w:rsid w:val="003D2F74"/>
    <w:rsid w:val="004144AE"/>
    <w:rsid w:val="00440973"/>
    <w:rsid w:val="00444A25"/>
    <w:rsid w:val="00444DBE"/>
    <w:rsid w:val="004532DF"/>
    <w:rsid w:val="00457A0C"/>
    <w:rsid w:val="004675FB"/>
    <w:rsid w:val="00471C52"/>
    <w:rsid w:val="00474023"/>
    <w:rsid w:val="00484EB3"/>
    <w:rsid w:val="00487465"/>
    <w:rsid w:val="0049525C"/>
    <w:rsid w:val="004B31DD"/>
    <w:rsid w:val="004B5330"/>
    <w:rsid w:val="004C1599"/>
    <w:rsid w:val="004C1A34"/>
    <w:rsid w:val="004C7851"/>
    <w:rsid w:val="004F4C17"/>
    <w:rsid w:val="00505876"/>
    <w:rsid w:val="0051235A"/>
    <w:rsid w:val="00524553"/>
    <w:rsid w:val="005248E8"/>
    <w:rsid w:val="0052733A"/>
    <w:rsid w:val="00535A31"/>
    <w:rsid w:val="00543541"/>
    <w:rsid w:val="0055407A"/>
    <w:rsid w:val="00557024"/>
    <w:rsid w:val="005607D6"/>
    <w:rsid w:val="00570CD8"/>
    <w:rsid w:val="00573592"/>
    <w:rsid w:val="00574069"/>
    <w:rsid w:val="00597F29"/>
    <w:rsid w:val="005B4B61"/>
    <w:rsid w:val="005C0A78"/>
    <w:rsid w:val="005C4347"/>
    <w:rsid w:val="005C62E1"/>
    <w:rsid w:val="005C6CC9"/>
    <w:rsid w:val="005D71A9"/>
    <w:rsid w:val="005E153A"/>
    <w:rsid w:val="005F491E"/>
    <w:rsid w:val="00601094"/>
    <w:rsid w:val="00610887"/>
    <w:rsid w:val="00616F87"/>
    <w:rsid w:val="00624C83"/>
    <w:rsid w:val="0063531D"/>
    <w:rsid w:val="006538D3"/>
    <w:rsid w:val="00673C0D"/>
    <w:rsid w:val="006776C3"/>
    <w:rsid w:val="006902E9"/>
    <w:rsid w:val="00692E0F"/>
    <w:rsid w:val="00693EFD"/>
    <w:rsid w:val="006B2C54"/>
    <w:rsid w:val="006D7FC4"/>
    <w:rsid w:val="006E120F"/>
    <w:rsid w:val="006F344B"/>
    <w:rsid w:val="006F6EF4"/>
    <w:rsid w:val="00715E9F"/>
    <w:rsid w:val="007176D3"/>
    <w:rsid w:val="00721B1C"/>
    <w:rsid w:val="0072296A"/>
    <w:rsid w:val="00737395"/>
    <w:rsid w:val="00744F0F"/>
    <w:rsid w:val="00745A75"/>
    <w:rsid w:val="00752339"/>
    <w:rsid w:val="0075239C"/>
    <w:rsid w:val="007558B4"/>
    <w:rsid w:val="007627C5"/>
    <w:rsid w:val="00767EBB"/>
    <w:rsid w:val="00775986"/>
    <w:rsid w:val="00794040"/>
    <w:rsid w:val="007A33EF"/>
    <w:rsid w:val="007B17F5"/>
    <w:rsid w:val="007B40CB"/>
    <w:rsid w:val="007C25FB"/>
    <w:rsid w:val="007D4ACB"/>
    <w:rsid w:val="007E1F1D"/>
    <w:rsid w:val="007E31C8"/>
    <w:rsid w:val="007E58F9"/>
    <w:rsid w:val="0080150C"/>
    <w:rsid w:val="008018CF"/>
    <w:rsid w:val="00802D1E"/>
    <w:rsid w:val="008133AE"/>
    <w:rsid w:val="00815146"/>
    <w:rsid w:val="0082078B"/>
    <w:rsid w:val="008209FE"/>
    <w:rsid w:val="00832E19"/>
    <w:rsid w:val="008439C9"/>
    <w:rsid w:val="00853099"/>
    <w:rsid w:val="00854A29"/>
    <w:rsid w:val="008657D3"/>
    <w:rsid w:val="008710D8"/>
    <w:rsid w:val="00872BA7"/>
    <w:rsid w:val="008762B3"/>
    <w:rsid w:val="00882735"/>
    <w:rsid w:val="008A1650"/>
    <w:rsid w:val="008B04F2"/>
    <w:rsid w:val="008C00C5"/>
    <w:rsid w:val="008C06DA"/>
    <w:rsid w:val="008C6D89"/>
    <w:rsid w:val="008D0D5F"/>
    <w:rsid w:val="008D330A"/>
    <w:rsid w:val="008F7704"/>
    <w:rsid w:val="00912B49"/>
    <w:rsid w:val="00913A19"/>
    <w:rsid w:val="009145C6"/>
    <w:rsid w:val="0092387D"/>
    <w:rsid w:val="00942573"/>
    <w:rsid w:val="00956962"/>
    <w:rsid w:val="00966DE4"/>
    <w:rsid w:val="009708F1"/>
    <w:rsid w:val="00975AFE"/>
    <w:rsid w:val="00976638"/>
    <w:rsid w:val="00983710"/>
    <w:rsid w:val="009B40C3"/>
    <w:rsid w:val="009C5FA2"/>
    <w:rsid w:val="009C6DD0"/>
    <w:rsid w:val="009D0C0F"/>
    <w:rsid w:val="009D2524"/>
    <w:rsid w:val="009E49F8"/>
    <w:rsid w:val="009E5AD8"/>
    <w:rsid w:val="009E798D"/>
    <w:rsid w:val="00A00045"/>
    <w:rsid w:val="00A00410"/>
    <w:rsid w:val="00A01368"/>
    <w:rsid w:val="00A1506E"/>
    <w:rsid w:val="00A2412B"/>
    <w:rsid w:val="00A25DC3"/>
    <w:rsid w:val="00A27F23"/>
    <w:rsid w:val="00A319B7"/>
    <w:rsid w:val="00A536DE"/>
    <w:rsid w:val="00A55976"/>
    <w:rsid w:val="00A57B20"/>
    <w:rsid w:val="00A57C8F"/>
    <w:rsid w:val="00A74D21"/>
    <w:rsid w:val="00A93F87"/>
    <w:rsid w:val="00A94C59"/>
    <w:rsid w:val="00AA03D8"/>
    <w:rsid w:val="00AA4C60"/>
    <w:rsid w:val="00AA5757"/>
    <w:rsid w:val="00AA5BFC"/>
    <w:rsid w:val="00AB172A"/>
    <w:rsid w:val="00AB34A7"/>
    <w:rsid w:val="00AC0C7A"/>
    <w:rsid w:val="00AE2CBE"/>
    <w:rsid w:val="00AE702C"/>
    <w:rsid w:val="00B000E6"/>
    <w:rsid w:val="00B03942"/>
    <w:rsid w:val="00B11ABC"/>
    <w:rsid w:val="00B14F6D"/>
    <w:rsid w:val="00B228CB"/>
    <w:rsid w:val="00B23AEC"/>
    <w:rsid w:val="00B35798"/>
    <w:rsid w:val="00B41742"/>
    <w:rsid w:val="00B5307A"/>
    <w:rsid w:val="00B56EC6"/>
    <w:rsid w:val="00B82CB9"/>
    <w:rsid w:val="00B9190F"/>
    <w:rsid w:val="00B93BB4"/>
    <w:rsid w:val="00B94814"/>
    <w:rsid w:val="00B95C10"/>
    <w:rsid w:val="00B96D7F"/>
    <w:rsid w:val="00BA234C"/>
    <w:rsid w:val="00BA4829"/>
    <w:rsid w:val="00BB46FF"/>
    <w:rsid w:val="00BB5AF8"/>
    <w:rsid w:val="00BB5FF9"/>
    <w:rsid w:val="00BB761F"/>
    <w:rsid w:val="00BC05F6"/>
    <w:rsid w:val="00BC5C16"/>
    <w:rsid w:val="00BD4547"/>
    <w:rsid w:val="00BD5A9D"/>
    <w:rsid w:val="00BE1A30"/>
    <w:rsid w:val="00BE3790"/>
    <w:rsid w:val="00BF6B1B"/>
    <w:rsid w:val="00C2078F"/>
    <w:rsid w:val="00C21FC6"/>
    <w:rsid w:val="00C237A0"/>
    <w:rsid w:val="00C26970"/>
    <w:rsid w:val="00C32A3D"/>
    <w:rsid w:val="00C45DF0"/>
    <w:rsid w:val="00C5291C"/>
    <w:rsid w:val="00C62C99"/>
    <w:rsid w:val="00C73C6D"/>
    <w:rsid w:val="00C751C0"/>
    <w:rsid w:val="00C76957"/>
    <w:rsid w:val="00C807D8"/>
    <w:rsid w:val="00C8185C"/>
    <w:rsid w:val="00C855A0"/>
    <w:rsid w:val="00CB4253"/>
    <w:rsid w:val="00CB4B1C"/>
    <w:rsid w:val="00CB5048"/>
    <w:rsid w:val="00CB5708"/>
    <w:rsid w:val="00CD6695"/>
    <w:rsid w:val="00CD6BC7"/>
    <w:rsid w:val="00CD7220"/>
    <w:rsid w:val="00CE6565"/>
    <w:rsid w:val="00CE662E"/>
    <w:rsid w:val="00CF3CC7"/>
    <w:rsid w:val="00CF4178"/>
    <w:rsid w:val="00D048EA"/>
    <w:rsid w:val="00D0644B"/>
    <w:rsid w:val="00D269DA"/>
    <w:rsid w:val="00D33A4E"/>
    <w:rsid w:val="00D3620F"/>
    <w:rsid w:val="00D4239E"/>
    <w:rsid w:val="00D44F88"/>
    <w:rsid w:val="00D46F01"/>
    <w:rsid w:val="00D47D84"/>
    <w:rsid w:val="00D5261C"/>
    <w:rsid w:val="00D6168E"/>
    <w:rsid w:val="00D91721"/>
    <w:rsid w:val="00D961C9"/>
    <w:rsid w:val="00DA24F5"/>
    <w:rsid w:val="00DB508C"/>
    <w:rsid w:val="00DC1C9B"/>
    <w:rsid w:val="00DC21E7"/>
    <w:rsid w:val="00DC29D7"/>
    <w:rsid w:val="00DD24C6"/>
    <w:rsid w:val="00DD58F3"/>
    <w:rsid w:val="00DE16A7"/>
    <w:rsid w:val="00DE71A8"/>
    <w:rsid w:val="00DF094B"/>
    <w:rsid w:val="00E0716F"/>
    <w:rsid w:val="00E3096F"/>
    <w:rsid w:val="00E34C94"/>
    <w:rsid w:val="00E41A6B"/>
    <w:rsid w:val="00E52DB2"/>
    <w:rsid w:val="00E6351F"/>
    <w:rsid w:val="00E709CC"/>
    <w:rsid w:val="00E712C0"/>
    <w:rsid w:val="00E74B40"/>
    <w:rsid w:val="00E7664D"/>
    <w:rsid w:val="00E77315"/>
    <w:rsid w:val="00E810C8"/>
    <w:rsid w:val="00E8297D"/>
    <w:rsid w:val="00EB5934"/>
    <w:rsid w:val="00EB5A1B"/>
    <w:rsid w:val="00EC0362"/>
    <w:rsid w:val="00EC22DF"/>
    <w:rsid w:val="00EC49DF"/>
    <w:rsid w:val="00EC4EE1"/>
    <w:rsid w:val="00ED6698"/>
    <w:rsid w:val="00ED7D57"/>
    <w:rsid w:val="00EE6028"/>
    <w:rsid w:val="00EF60CF"/>
    <w:rsid w:val="00F03A95"/>
    <w:rsid w:val="00F240AD"/>
    <w:rsid w:val="00F34C57"/>
    <w:rsid w:val="00F367AF"/>
    <w:rsid w:val="00F440B6"/>
    <w:rsid w:val="00F450F0"/>
    <w:rsid w:val="00F477D0"/>
    <w:rsid w:val="00F83A28"/>
    <w:rsid w:val="00F91981"/>
    <w:rsid w:val="00F97329"/>
    <w:rsid w:val="00FA17FD"/>
    <w:rsid w:val="00FB0A82"/>
    <w:rsid w:val="00FC1723"/>
    <w:rsid w:val="00FC4B75"/>
    <w:rsid w:val="00FD1F79"/>
    <w:rsid w:val="00FE24B9"/>
    <w:rsid w:val="00FE6E32"/>
    <w:rsid w:val="00FE755F"/>
    <w:rsid w:val="00FF0503"/>
    <w:rsid w:val="00FF44BF"/>
    <w:rsid w:val="00FF67D4"/>
    <w:rsid w:val="02B633DD"/>
    <w:rsid w:val="0FAA1905"/>
    <w:rsid w:val="251828E8"/>
    <w:rsid w:val="38AA7EE4"/>
    <w:rsid w:val="4FB0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8AA26"/>
  <w15:docId w15:val="{C3890760-783A-467F-B4E9-81147966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Pr>
      <w:rFonts w:ascii="LiberationSerif" w:hAnsi="LiberationSerif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character" w:customStyle="1" w:styleId="1">
    <w:name w:val="未处理的提及1"/>
    <w:basedOn w:val="a0"/>
    <w:uiPriority w:val="99"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EndNoteBibliography0">
    <w:name w:val="EndNote Bibliography 字符"/>
    <w:basedOn w:val="a0"/>
    <w:qFormat/>
    <w:rPr>
      <w:rFonts w:ascii="等线" w:eastAsia="等线" w:hAnsi="等线"/>
      <w:sz w:val="20"/>
    </w:rPr>
  </w:style>
  <w:style w:type="character" w:customStyle="1" w:styleId="2">
    <w:name w:val="未处理的提及2"/>
    <w:basedOn w:val="a0"/>
    <w:uiPriority w:val="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01</Words>
  <Characters>11406</Characters>
  <Application>Microsoft Office Word</Application>
  <DocSecurity>0</DocSecurity>
  <Lines>95</Lines>
  <Paragraphs>2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g weimin</dc:creator>
  <cp:lastModifiedBy>kuang weimin</cp:lastModifiedBy>
  <cp:revision>70</cp:revision>
  <cp:lastPrinted>2020-10-29T08:04:00Z</cp:lastPrinted>
  <dcterms:created xsi:type="dcterms:W3CDTF">2020-08-26T03:15:00Z</dcterms:created>
  <dcterms:modified xsi:type="dcterms:W3CDTF">2020-11-1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